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72063" w:rsidRPr="004A4E15" w:rsidRDefault="00572063" w:rsidP="00572063">
      <w:pPr>
        <w:spacing w:line="480" w:lineRule="auto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4A4E15">
        <w:rPr>
          <w:rFonts w:ascii="Times New Roman" w:hAnsi="Times New Roman" w:cs="Times New Roman"/>
          <w:b/>
          <w:noProof/>
          <w:sz w:val="20"/>
          <w:szCs w:val="20"/>
          <w:lang w:val="en-US"/>
        </w:rPr>
        <w:t xml:space="preserve">Supplementary Table 1. </w:t>
      </w:r>
      <w:r w:rsidRPr="004A4E15">
        <w:rPr>
          <w:rFonts w:ascii="Times New Roman" w:hAnsi="Times New Roman" w:cs="Times New Roman"/>
          <w:noProof/>
          <w:sz w:val="20"/>
          <w:szCs w:val="20"/>
          <w:lang w:val="en-US"/>
        </w:rPr>
        <w:t>Sequence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 w:rsidRPr="004A4E15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type (ST) and resistome (acquired and chromosomal) of the 12 carbapenemase-producing 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G</w:t>
      </w:r>
      <w:r w:rsidRPr="004A4E15">
        <w:rPr>
          <w:rFonts w:ascii="Times New Roman" w:hAnsi="Times New Roman" w:cs="Times New Roman"/>
          <w:noProof/>
          <w:sz w:val="20"/>
          <w:szCs w:val="20"/>
          <w:lang w:val="en-US"/>
        </w:rPr>
        <w:t>ram-negative bacterial isolates used as reference.</w:t>
      </w:r>
    </w:p>
    <w:tbl>
      <w:tblPr>
        <w:tblStyle w:val="Tablaconcuadrcula"/>
        <w:tblpPr w:leftFromText="180" w:rightFromText="180" w:vertAnchor="text" w:horzAnchor="margin" w:tblpY="564"/>
        <w:tblW w:w="15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9"/>
        <w:gridCol w:w="1107"/>
        <w:gridCol w:w="1110"/>
        <w:gridCol w:w="236"/>
        <w:gridCol w:w="2524"/>
        <w:gridCol w:w="2268"/>
        <w:gridCol w:w="608"/>
        <w:gridCol w:w="804"/>
        <w:gridCol w:w="998"/>
        <w:gridCol w:w="579"/>
        <w:gridCol w:w="266"/>
        <w:gridCol w:w="905"/>
        <w:gridCol w:w="797"/>
        <w:gridCol w:w="1357"/>
      </w:tblGrid>
      <w:tr w:rsidR="00572063" w:rsidRPr="004A4E15" w:rsidTr="003C700E">
        <w:trPr>
          <w:trHeight w:val="367"/>
        </w:trPr>
        <w:tc>
          <w:tcPr>
            <w:tcW w:w="154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Isolate</w:t>
            </w:r>
          </w:p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(ST)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bla</w:t>
            </w:r>
            <w:r w:rsidRPr="004A4E1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genes coding </w:t>
            </w:r>
          </w:p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for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2063" w:rsidRPr="004A4E15" w:rsidRDefault="00572063" w:rsidP="003C70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78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Acquired resistome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30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Chromosomal resistome</w:t>
            </w:r>
          </w:p>
        </w:tc>
      </w:tr>
      <w:tr w:rsidR="00572063" w:rsidRPr="004A4E15" w:rsidTr="003C700E">
        <w:trPr>
          <w:trHeight w:val="440"/>
        </w:trPr>
        <w:tc>
          <w:tcPr>
            <w:tcW w:w="15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</w:pPr>
            <w:r w:rsidRPr="003124ED"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  <w:t xml:space="preserve">     CP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</w:pPr>
            <w:r w:rsidRPr="003124ED"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  <w:t>ESBL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2063" w:rsidRPr="003124ED" w:rsidRDefault="00572063" w:rsidP="003C700E">
            <w:pPr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3124ED"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  <w:t>A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</w:pPr>
            <w:r w:rsidRPr="003124ED"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  <w:t>FQ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</w:pPr>
            <w:r w:rsidRPr="003124ED"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  <w:t>FOS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</w:pPr>
            <w:r w:rsidRPr="003124ED"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  <w:t>TET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</w:pPr>
            <w:r w:rsidRPr="003124ED"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  <w:t>TRI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</w:pPr>
            <w:r w:rsidRPr="003124ED"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  <w:t>SUL</w:t>
            </w:r>
          </w:p>
        </w:tc>
        <w:tc>
          <w:tcPr>
            <w:tcW w:w="266" w:type="dxa"/>
            <w:vAlign w:val="center"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2063" w:rsidRPr="003124ED" w:rsidRDefault="00572063" w:rsidP="003C700E">
            <w:pPr>
              <w:ind w:hanging="140"/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</w:pPr>
            <w:r w:rsidRPr="003124ED"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  <w:t>Efflux pumps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2063" w:rsidRPr="003124ED" w:rsidRDefault="00572063" w:rsidP="003C700E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</w:pPr>
            <w:r w:rsidRPr="003124ED"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  <w:t>AND gyrase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</w:pPr>
            <w:r w:rsidRPr="003124ED"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  <w:t>Porins</w:t>
            </w:r>
          </w:p>
        </w:tc>
      </w:tr>
      <w:tr w:rsidR="00572063" w:rsidRPr="004A4E15" w:rsidTr="003C700E">
        <w:trPr>
          <w:trHeight w:val="440"/>
        </w:trPr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s-ES"/>
              </w:rPr>
            </w:pPr>
            <w:r w:rsidRPr="004A4E15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s-ES"/>
              </w:rPr>
              <w:t>K. pneumoniae</w:t>
            </w: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 xml:space="preserve"> CC-01 (ST392)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ind w:firstLine="45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s-ES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s-ES"/>
              </w:rPr>
              <w:t>IMP-8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2063" w:rsidRPr="003124ED" w:rsidRDefault="00572063" w:rsidP="003C700E">
            <w:pPr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s-ES"/>
              </w:rPr>
            </w:pPr>
          </w:p>
          <w:p w:rsidR="00572063" w:rsidRPr="003124ED" w:rsidRDefault="00572063" w:rsidP="003C700E">
            <w:pPr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s-ES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s-ES"/>
              </w:rPr>
              <w:t>CTX-M-1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2063" w:rsidRPr="004A4E15" w:rsidRDefault="00572063" w:rsidP="003C700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s-ES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s-ES"/>
              </w:rPr>
              <w:t>aacA4, aac(6')Ib-cr, aadA1</w:t>
            </w:r>
          </w:p>
          <w:p w:rsidR="00572063" w:rsidRPr="003124ED" w:rsidRDefault="00572063" w:rsidP="003C700E">
            <w:pP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aph(3'')-Ib, aph(6)-I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oqxA, oqxB, aac(6')-Ib-cr, qnrB1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s-ES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s-ES"/>
              </w:rPr>
              <w:t>fosA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s-ES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s-ES"/>
              </w:rPr>
              <w:t>Tet(A)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s-ES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s-ES"/>
              </w:rPr>
              <w:t>dfrA14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s-ES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s-ES"/>
              </w:rPr>
              <w:t>sul2</w:t>
            </w:r>
          </w:p>
        </w:tc>
        <w:tc>
          <w:tcPr>
            <w:tcW w:w="266" w:type="dxa"/>
            <w:vAlign w:val="center"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s-ES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s-ES"/>
              </w:rPr>
              <w:t>ac</w:t>
            </w: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rR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gyrA</w:t>
            </w:r>
          </w:p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arC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OmpK36</w:t>
            </w:r>
          </w:p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OmpK37</w:t>
            </w:r>
          </w:p>
        </w:tc>
      </w:tr>
      <w:tr w:rsidR="00572063" w:rsidRPr="004A4E15" w:rsidTr="003C700E">
        <w:trPr>
          <w:trHeight w:val="517"/>
        </w:trPr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K. pneumoniae</w:t>
            </w: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CC-02 (ST147)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ind w:firstLine="45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NDM-1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CTX-M-15</w:t>
            </w:r>
          </w:p>
          <w:p w:rsidR="00572063" w:rsidRPr="003124ED" w:rsidRDefault="00572063" w:rsidP="003C700E">
            <w:pP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SHV-1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2063" w:rsidRPr="004A4E15" w:rsidRDefault="00572063" w:rsidP="003C70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aac(6')-Ib-cr, aac(3)-IId, aph(3'')-Ib, aph(3')-VI, aph(6)-I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oqxA, oqxB, aac(6')-Ib-cr, qnrB32, qnrB9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fosA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Tet(A)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dfrA1</w:t>
            </w:r>
          </w:p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dfrA14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sul1</w:t>
            </w:r>
          </w:p>
        </w:tc>
        <w:tc>
          <w:tcPr>
            <w:tcW w:w="266" w:type="dxa"/>
            <w:vAlign w:val="center"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acrR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gyrA</w:t>
            </w:r>
          </w:p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arC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OmpK36</w:t>
            </w:r>
          </w:p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OmpK37</w:t>
            </w:r>
          </w:p>
        </w:tc>
      </w:tr>
      <w:tr w:rsidR="00572063" w:rsidRPr="004A4E15" w:rsidTr="003C700E">
        <w:trPr>
          <w:trHeight w:val="454"/>
        </w:trPr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K. pneumoniae</w:t>
            </w: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CC-03 (ST15)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ind w:firstLine="45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VIM-1</w:t>
            </w:r>
          </w:p>
          <w:p w:rsidR="00572063" w:rsidRPr="003124ED" w:rsidRDefault="00572063" w:rsidP="003C700E">
            <w:pPr>
              <w:ind w:firstLine="45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OXA-48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CTX-M-1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2063" w:rsidRPr="004A4E15" w:rsidRDefault="00572063" w:rsidP="003C70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2063" w:rsidRPr="003124ED" w:rsidRDefault="00572063" w:rsidP="003C700E">
            <w:pP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aadA2, aac(6')-Ib-cr, aph(3'')-Ib, aph(6)-I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oqxA, oqxB, aac(6')-Ib-cr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fosA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ND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dfrA12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sul1sul2</w:t>
            </w:r>
          </w:p>
        </w:tc>
        <w:tc>
          <w:tcPr>
            <w:tcW w:w="266" w:type="dxa"/>
            <w:vAlign w:val="center"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acrR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gyrA</w:t>
            </w:r>
          </w:p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arC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OmpK36</w:t>
            </w:r>
          </w:p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OmpK37</w:t>
            </w:r>
          </w:p>
        </w:tc>
      </w:tr>
      <w:tr w:rsidR="00572063" w:rsidRPr="004A4E15" w:rsidTr="003C700E">
        <w:trPr>
          <w:trHeight w:val="615"/>
        </w:trPr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K. pneumoniae</w:t>
            </w:r>
          </w:p>
          <w:p w:rsidR="00572063" w:rsidRPr="004A4E15" w:rsidRDefault="00572063" w:rsidP="003C700E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CC-04 (ST11)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ind w:firstLine="45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KPC-2</w:t>
            </w:r>
          </w:p>
          <w:p w:rsidR="00572063" w:rsidRPr="003124ED" w:rsidRDefault="00572063" w:rsidP="003C700E">
            <w:pPr>
              <w:ind w:firstLine="45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VIM-1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N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2063" w:rsidRPr="004A4E15" w:rsidRDefault="00572063" w:rsidP="003C70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s-ES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s-ES"/>
              </w:rPr>
              <w:t>aadA1, aadA2, ant(3'')-Ia, aph(3')-XV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s-ES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s-ES"/>
              </w:rPr>
              <w:t>oqxA, oqxB, aac(6')-Ib-cr,</w:t>
            </w:r>
          </w:p>
          <w:p w:rsidR="00572063" w:rsidRPr="003124ED" w:rsidRDefault="00572063" w:rsidP="003C700E">
            <w:pP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qnrB2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fosA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ND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ND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sul1</w:t>
            </w:r>
          </w:p>
        </w:tc>
        <w:tc>
          <w:tcPr>
            <w:tcW w:w="266" w:type="dxa"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acrR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gyrA</w:t>
            </w:r>
          </w:p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arC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OmpK36</w:t>
            </w:r>
          </w:p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OmpK37</w:t>
            </w:r>
          </w:p>
        </w:tc>
      </w:tr>
      <w:tr w:rsidR="00572063" w:rsidRPr="004A4E15" w:rsidTr="003C700E">
        <w:trPr>
          <w:trHeight w:val="469"/>
        </w:trPr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K. pneumoniae</w:t>
            </w: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CC-05 (ST307)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ind w:firstLine="45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KPC-3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CTX-M-1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2063" w:rsidRPr="004A4E15" w:rsidRDefault="00572063" w:rsidP="003C70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2063" w:rsidRPr="003124ED" w:rsidRDefault="00572063" w:rsidP="003C700E">
            <w:pP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</w:p>
          <w:p w:rsidR="00572063" w:rsidRPr="003124ED" w:rsidRDefault="00572063" w:rsidP="003C700E">
            <w:pP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aph(6)-Id, aph(3'')-Ib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oqxB, oqxA, aac(6')-Ib-cr,</w:t>
            </w:r>
          </w:p>
          <w:p w:rsidR="00572063" w:rsidRPr="003124ED" w:rsidRDefault="00572063" w:rsidP="003C700E">
            <w:pP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qnrB1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fosA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Tet(A)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dfrA14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sul2</w:t>
            </w:r>
          </w:p>
        </w:tc>
        <w:tc>
          <w:tcPr>
            <w:tcW w:w="266" w:type="dxa"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acrR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gyrA</w:t>
            </w:r>
          </w:p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arC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OmpK36</w:t>
            </w:r>
          </w:p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OmpK37</w:t>
            </w:r>
          </w:p>
        </w:tc>
      </w:tr>
      <w:tr w:rsidR="00572063" w:rsidRPr="004A4E15" w:rsidTr="003C700E">
        <w:trPr>
          <w:trHeight w:val="461"/>
        </w:trPr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E. coli</w:t>
            </w: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</w:p>
          <w:p w:rsidR="00572063" w:rsidRPr="004A4E15" w:rsidRDefault="00572063" w:rsidP="003C700E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CC-06 (ST405)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ind w:firstLine="45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OXA-48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CTX-M-1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2063" w:rsidRPr="004A4E15" w:rsidRDefault="00572063" w:rsidP="003C70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2063" w:rsidRPr="003124ED" w:rsidRDefault="00572063" w:rsidP="003C700E">
            <w:pP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</w:p>
          <w:p w:rsidR="00572063" w:rsidRPr="003124ED" w:rsidRDefault="00572063" w:rsidP="003C700E">
            <w:pP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aac(3)-IId, aadA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aac(6')-Ib-cr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ND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tet(B)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dfrA17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sul1</w:t>
            </w:r>
          </w:p>
        </w:tc>
        <w:tc>
          <w:tcPr>
            <w:tcW w:w="266" w:type="dxa"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ND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gyrA</w:t>
            </w:r>
          </w:p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arC, parE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ND</w:t>
            </w:r>
          </w:p>
        </w:tc>
      </w:tr>
      <w:tr w:rsidR="00572063" w:rsidRPr="004A4E15" w:rsidTr="003C700E">
        <w:trPr>
          <w:trHeight w:val="557"/>
        </w:trPr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E. coli</w:t>
            </w: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</w:p>
          <w:p w:rsidR="00572063" w:rsidRPr="004A4E15" w:rsidRDefault="00572063" w:rsidP="003C700E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CC-07 (ST58)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ind w:firstLine="45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OXA-48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N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66" w:type="dxa"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572063" w:rsidRPr="004A4E15" w:rsidTr="003C700E">
        <w:trPr>
          <w:trHeight w:val="421"/>
        </w:trPr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E. cloacae</w:t>
            </w: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</w:p>
          <w:p w:rsidR="00572063" w:rsidRPr="004A4E15" w:rsidRDefault="00572063" w:rsidP="003C700E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CC-08 (ST242)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ind w:firstLine="45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IMP-8</w:t>
            </w:r>
          </w:p>
          <w:p w:rsidR="00572063" w:rsidRPr="003124ED" w:rsidRDefault="00572063" w:rsidP="003C700E">
            <w:pPr>
              <w:ind w:firstLine="45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VIM-1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SHV-1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2063" w:rsidRPr="004A4E15" w:rsidRDefault="00572063" w:rsidP="003C70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2063" w:rsidRPr="003124ED" w:rsidRDefault="00572063" w:rsidP="003C700E">
            <w:pP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aadA1, aac(6')-Ib3, aph(3'')-Ib, aph(6)-Id, aph(3')-XV</w:t>
            </w:r>
          </w:p>
          <w:p w:rsidR="00572063" w:rsidRPr="003124ED" w:rsidRDefault="00572063" w:rsidP="003C700E">
            <w:pP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2063" w:rsidRPr="003124ED" w:rsidRDefault="00572063" w:rsidP="003C700E">
            <w:pP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aac(6')-Ib-cr</w:t>
            </w:r>
          </w:p>
          <w:p w:rsidR="00572063" w:rsidRPr="003124ED" w:rsidRDefault="00572063" w:rsidP="003C700E">
            <w:pP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qnrA1</w:t>
            </w:r>
          </w:p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fosA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ND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ND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sul1 sul2</w:t>
            </w:r>
          </w:p>
        </w:tc>
        <w:tc>
          <w:tcPr>
            <w:tcW w:w="266" w:type="dxa"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NA</w:t>
            </w:r>
          </w:p>
        </w:tc>
      </w:tr>
      <w:tr w:rsidR="00572063" w:rsidRPr="004A4E15" w:rsidTr="003C700E">
        <w:trPr>
          <w:trHeight w:val="489"/>
        </w:trPr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C. freundii</w:t>
            </w:r>
          </w:p>
          <w:p w:rsidR="00572063" w:rsidRPr="004A4E15" w:rsidRDefault="00572063" w:rsidP="003C700E">
            <w:pPr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  <w:t>CC-09 (ST221)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ind w:firstLine="45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VIM-1</w:t>
            </w:r>
          </w:p>
          <w:p w:rsidR="00572063" w:rsidRPr="003124ED" w:rsidRDefault="00572063" w:rsidP="003C700E">
            <w:pPr>
              <w:ind w:firstLine="45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OXA-48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SHV-1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2063" w:rsidRPr="004A4E15" w:rsidRDefault="00572063" w:rsidP="003C70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2063" w:rsidRPr="003124ED" w:rsidRDefault="00572063" w:rsidP="003C700E">
            <w:pP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aadA1, aac(6')-Ib3, aac(3)-IId, aph(3')-XV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aac(6')-Ib-cr</w:t>
            </w:r>
          </w:p>
          <w:p w:rsidR="00572063" w:rsidRPr="003124ED" w:rsidRDefault="00572063" w:rsidP="003C700E">
            <w:pP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qnrS1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ND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ND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ND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sul1</w:t>
            </w:r>
          </w:p>
        </w:tc>
        <w:tc>
          <w:tcPr>
            <w:tcW w:w="266" w:type="dxa"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NA</w:t>
            </w:r>
          </w:p>
        </w:tc>
      </w:tr>
      <w:tr w:rsidR="00572063" w:rsidRPr="004A4E15" w:rsidTr="003C700E">
        <w:trPr>
          <w:trHeight w:val="567"/>
        </w:trPr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P. aeruginosa</w:t>
            </w:r>
          </w:p>
          <w:p w:rsidR="00572063" w:rsidRPr="004A4E15" w:rsidRDefault="00572063" w:rsidP="003C700E">
            <w:pPr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  <w:t>CC-10 (ST175)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ind w:firstLine="45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IMP-23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N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2063" w:rsidRPr="004A4E15" w:rsidRDefault="00572063" w:rsidP="003C70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2063" w:rsidRPr="003124ED" w:rsidRDefault="00572063" w:rsidP="003C700E">
            <w:pP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aac(6')-Ib-cr, aac(6')-Ib3, ant(2'')-Ia, aph(3')-II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aac(6')-Ib-cr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ND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ND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ND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sul1</w:t>
            </w:r>
          </w:p>
        </w:tc>
        <w:tc>
          <w:tcPr>
            <w:tcW w:w="266" w:type="dxa"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NA</w:t>
            </w:r>
          </w:p>
        </w:tc>
      </w:tr>
      <w:tr w:rsidR="00572063" w:rsidRPr="004A4E15" w:rsidTr="003C700E">
        <w:trPr>
          <w:trHeight w:val="567"/>
        </w:trPr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P. aeruginosa</w:t>
            </w:r>
          </w:p>
          <w:p w:rsidR="00572063" w:rsidRPr="004A4E15" w:rsidRDefault="00572063" w:rsidP="003C700E">
            <w:pPr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  <w:t>CC-11 (ST175)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ind w:firstLine="45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VIM-2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N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2063" w:rsidRPr="004A4E15" w:rsidRDefault="00572063" w:rsidP="003C70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2063" w:rsidRPr="003124ED" w:rsidRDefault="00572063" w:rsidP="003C700E">
            <w:pP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aadA13, aac(6')-Il, ant(2'')-Ia, aph(3')-IIb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ND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fosA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ND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ND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sul1</w:t>
            </w:r>
          </w:p>
        </w:tc>
        <w:tc>
          <w:tcPr>
            <w:tcW w:w="266" w:type="dxa"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NA</w:t>
            </w:r>
          </w:p>
        </w:tc>
      </w:tr>
      <w:tr w:rsidR="00572063" w:rsidRPr="004A4E15" w:rsidTr="003C700E">
        <w:trPr>
          <w:trHeight w:val="611"/>
        </w:trPr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572063">
            <w:pPr>
              <w:pStyle w:val="Prrafodelista"/>
              <w:numPr>
                <w:ilvl w:val="0"/>
                <w:numId w:val="1"/>
              </w:numPr>
              <w:spacing w:line="240" w:lineRule="auto"/>
              <w:ind w:left="181" w:hanging="181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4A4E15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baumannii</w:t>
            </w:r>
          </w:p>
          <w:p w:rsidR="00572063" w:rsidRPr="004A4E15" w:rsidRDefault="00572063" w:rsidP="003C700E">
            <w:pPr>
              <w:pStyle w:val="Prrafodelista"/>
              <w:spacing w:line="240" w:lineRule="auto"/>
              <w:ind w:hanging="686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US"/>
              </w:rPr>
            </w:pPr>
            <w:r w:rsidRPr="004A4E15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US"/>
              </w:rPr>
              <w:t>CC-12 (ST85)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ind w:firstLine="45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NDM-1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N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2063" w:rsidRPr="004A4E15" w:rsidRDefault="00572063" w:rsidP="003C70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ant(2'')-I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ND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ND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ND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ND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sul2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NA</w:t>
            </w:r>
          </w:p>
        </w:tc>
      </w:tr>
    </w:tbl>
    <w:p w:rsidR="00572063" w:rsidRPr="004A4E15" w:rsidRDefault="00572063" w:rsidP="00572063">
      <w:pPr>
        <w:spacing w:line="480" w:lineRule="auto"/>
        <w:jc w:val="both"/>
        <w:rPr>
          <w:rFonts w:ascii="Times New Roman" w:hAnsi="Times New Roman" w:cs="Times New Roman"/>
          <w:b/>
          <w:noProof/>
          <w:sz w:val="20"/>
          <w:szCs w:val="20"/>
          <w:lang w:val="en-US"/>
        </w:rPr>
      </w:pPr>
    </w:p>
    <w:p w:rsidR="00572063" w:rsidRPr="004A4E15" w:rsidRDefault="00572063" w:rsidP="00572063">
      <w:pPr>
        <w:spacing w:line="480" w:lineRule="auto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  <w:sectPr w:rsidR="00572063" w:rsidRPr="004A4E15" w:rsidSect="008E43C5">
          <w:pgSz w:w="16838" w:h="11906" w:orient="landscape"/>
          <w:pgMar w:top="1134" w:right="1418" w:bottom="1021" w:left="1418" w:header="709" w:footer="709" w:gutter="0"/>
          <w:cols w:space="708"/>
          <w:docGrid w:linePitch="360"/>
        </w:sectPr>
      </w:pPr>
    </w:p>
    <w:p w:rsidR="00572063" w:rsidRPr="004A4E15" w:rsidRDefault="00572063" w:rsidP="00572063">
      <w:pPr>
        <w:spacing w:line="480" w:lineRule="auto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572063" w:rsidRPr="004A4E15" w:rsidRDefault="00572063" w:rsidP="00572063">
      <w:pPr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572063" w:rsidRPr="004A4E15" w:rsidRDefault="00572063" w:rsidP="00572063">
      <w:pPr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4A4E15">
        <w:rPr>
          <w:rFonts w:ascii="Times New Roman" w:hAnsi="Times New Roman" w:cs="Times New Roman"/>
          <w:noProof/>
          <w:sz w:val="20"/>
          <w:szCs w:val="20"/>
          <w:lang w:val="en-US"/>
        </w:rPr>
        <w:t>CP: carbapenemase; ESBL: extended-spectrum β-lactamase.</w:t>
      </w:r>
    </w:p>
    <w:p w:rsidR="00572063" w:rsidRPr="004A4E15" w:rsidRDefault="00572063" w:rsidP="00572063">
      <w:pPr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4A4E15">
        <w:rPr>
          <w:rFonts w:ascii="Times New Roman" w:hAnsi="Times New Roman" w:cs="Times New Roman"/>
          <w:noProof/>
          <w:sz w:val="20"/>
          <w:szCs w:val="20"/>
          <w:lang w:val="en-US"/>
        </w:rPr>
        <w:t>AG: aminoglycosides; FQ: fluoroquinolones; FOS: fosfomycin; TET: tetracyclines; TRI: trimethoprim; SUL: sul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f</w:t>
      </w:r>
      <w:r w:rsidRPr="004A4E15">
        <w:rPr>
          <w:rFonts w:ascii="Times New Roman" w:hAnsi="Times New Roman" w:cs="Times New Roman"/>
          <w:noProof/>
          <w:sz w:val="20"/>
          <w:szCs w:val="20"/>
          <w:lang w:val="en-US"/>
        </w:rPr>
        <w:t>onamide.</w:t>
      </w:r>
    </w:p>
    <w:p w:rsidR="00572063" w:rsidRPr="004A4E15" w:rsidRDefault="00572063" w:rsidP="00572063">
      <w:pPr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4A4E15">
        <w:rPr>
          <w:rFonts w:ascii="Times New Roman" w:hAnsi="Times New Roman" w:cs="Times New Roman"/>
          <w:noProof/>
          <w:sz w:val="20"/>
          <w:szCs w:val="20"/>
          <w:lang w:val="en-US"/>
        </w:rPr>
        <w:t>ND: not detected.</w:t>
      </w:r>
    </w:p>
    <w:p w:rsidR="00572063" w:rsidRPr="004A4E15" w:rsidRDefault="00572063" w:rsidP="00572063">
      <w:pPr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4A4E15">
        <w:rPr>
          <w:rFonts w:ascii="Times New Roman" w:hAnsi="Times New Roman" w:cs="Times New Roman"/>
          <w:noProof/>
          <w:sz w:val="20"/>
          <w:szCs w:val="20"/>
          <w:lang w:val="en-US"/>
        </w:rPr>
        <w:t>NA: not available.</w:t>
      </w:r>
    </w:p>
    <w:p w:rsidR="00395939" w:rsidRDefault="00395939">
      <w:pPr>
        <w:rPr>
          <w:lang w:val="en-US"/>
        </w:rPr>
      </w:pPr>
    </w:p>
    <w:p w:rsidR="00572063" w:rsidRPr="004A4E15" w:rsidRDefault="00572063" w:rsidP="00572063">
      <w:pPr>
        <w:spacing w:line="480" w:lineRule="auto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4A4E15">
        <w:rPr>
          <w:rFonts w:ascii="Times New Roman" w:hAnsi="Times New Roman" w:cs="Times New Roman"/>
          <w:b/>
          <w:noProof/>
          <w:sz w:val="20"/>
          <w:szCs w:val="20"/>
          <w:lang w:val="en-US"/>
        </w:rPr>
        <w:t xml:space="preserve">Supplementary Table 2. </w:t>
      </w:r>
      <w:r w:rsidRPr="004A4E15">
        <w:rPr>
          <w:rFonts w:ascii="Times New Roman" w:hAnsi="Times New Roman" w:cs="Times New Roman"/>
          <w:noProof/>
          <w:sz w:val="20"/>
          <w:szCs w:val="20"/>
          <w:lang w:val="en-US"/>
        </w:rPr>
        <w:t>MICs (mg/L) of carbapenems against single carbapenemase-producing and double carbapenemase-producing isolates.</w:t>
      </w:r>
    </w:p>
    <w:tbl>
      <w:tblPr>
        <w:tblStyle w:val="Tablaconcuadrcula"/>
        <w:tblW w:w="14942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6"/>
        <w:gridCol w:w="892"/>
        <w:gridCol w:w="1035"/>
        <w:gridCol w:w="888"/>
        <w:gridCol w:w="1026"/>
        <w:gridCol w:w="1044"/>
        <w:gridCol w:w="1036"/>
        <w:gridCol w:w="889"/>
        <w:gridCol w:w="1036"/>
        <w:gridCol w:w="443"/>
        <w:gridCol w:w="1035"/>
        <w:gridCol w:w="887"/>
        <w:gridCol w:w="888"/>
        <w:gridCol w:w="1037"/>
      </w:tblGrid>
      <w:tr w:rsidR="00572063" w:rsidRPr="004A4E15" w:rsidTr="003C700E">
        <w:trPr>
          <w:trHeight w:val="248"/>
        </w:trPr>
        <w:tc>
          <w:tcPr>
            <w:tcW w:w="2806" w:type="dxa"/>
            <w:vMerge w:val="restart"/>
            <w:noWrap/>
            <w:vAlign w:val="center"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</w:pPr>
            <w:r w:rsidRPr="004A4E1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Antimicrobial</w:t>
            </w:r>
            <w:r w:rsidRPr="004A4E1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46" w:type="dxa"/>
            <w:gridSpan w:val="8"/>
            <w:tcBorders>
              <w:bottom w:val="single" w:sz="4" w:space="0" w:color="auto"/>
            </w:tcBorders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Single carbapenemase producers</w:t>
            </w:r>
          </w:p>
        </w:tc>
        <w:tc>
          <w:tcPr>
            <w:tcW w:w="443" w:type="dxa"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3847" w:type="dxa"/>
            <w:gridSpan w:val="4"/>
            <w:tcBorders>
              <w:bottom w:val="single" w:sz="4" w:space="0" w:color="auto"/>
            </w:tcBorders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Double carbapenemase producers</w:t>
            </w:r>
          </w:p>
        </w:tc>
      </w:tr>
      <w:tr w:rsidR="00572063" w:rsidRPr="004A4E15" w:rsidTr="003C700E">
        <w:trPr>
          <w:trHeight w:val="560"/>
        </w:trPr>
        <w:tc>
          <w:tcPr>
            <w:tcW w:w="2806" w:type="dxa"/>
            <w:vMerge/>
            <w:noWrap/>
          </w:tcPr>
          <w:p w:rsidR="00572063" w:rsidRPr="004A4E15" w:rsidRDefault="00572063" w:rsidP="003C700E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</w:rPr>
              <w:t>bla</w:t>
            </w:r>
            <w:r w:rsidRPr="003124ED"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bscript"/>
              </w:rPr>
              <w:t>IMP-8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</w:rPr>
              <w:t>bla</w:t>
            </w:r>
            <w:r w:rsidRPr="003124ED"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bscript"/>
              </w:rPr>
              <w:t>NDM-1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</w:rPr>
              <w:t>bla</w:t>
            </w:r>
            <w:r w:rsidRPr="003124ED"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bscript"/>
              </w:rPr>
              <w:t>KPC-3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</w:rPr>
              <w:t>bla</w:t>
            </w:r>
            <w:r w:rsidRPr="003124ED"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bscript"/>
              </w:rPr>
              <w:t>OXA-48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</w:rPr>
              <w:t>bla</w:t>
            </w:r>
            <w:r w:rsidRPr="003124ED"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bscript"/>
              </w:rPr>
              <w:t>OXA-48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</w:rPr>
              <w:t>bla</w:t>
            </w:r>
            <w:r w:rsidRPr="003124ED"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bscript"/>
              </w:rPr>
              <w:t>IMP-23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</w:rPr>
              <w:t>bla</w:t>
            </w:r>
            <w:r w:rsidRPr="003124ED"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bscript"/>
              </w:rPr>
              <w:t>VIM-2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</w:rPr>
              <w:t>bla</w:t>
            </w:r>
            <w:r w:rsidRPr="003124ED"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bscript"/>
              </w:rPr>
              <w:t>NDM-1</w:t>
            </w:r>
          </w:p>
        </w:tc>
        <w:tc>
          <w:tcPr>
            <w:tcW w:w="443" w:type="dxa"/>
            <w:vAlign w:val="center"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:rsidR="00572063" w:rsidRPr="003124ED" w:rsidRDefault="00572063" w:rsidP="003C700E">
            <w:pPr>
              <w:ind w:left="-141" w:firstLine="141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bscript"/>
              </w:rPr>
            </w:pPr>
            <w:r w:rsidRPr="003124ED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</w:rPr>
              <w:t>bla</w:t>
            </w:r>
            <w:r w:rsidRPr="003124ED"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bscript"/>
              </w:rPr>
              <w:t>VIM-1</w:t>
            </w:r>
          </w:p>
          <w:p w:rsidR="00572063" w:rsidRPr="004A4E15" w:rsidRDefault="00572063" w:rsidP="003C700E">
            <w:pPr>
              <w:ind w:left="-141" w:firstLine="141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</w:rPr>
              <w:t>bla</w:t>
            </w:r>
            <w:r w:rsidRPr="003124ED"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bscript"/>
              </w:rPr>
              <w:t>OXA-48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:rsidR="00572063" w:rsidRPr="003124ED" w:rsidRDefault="00572063" w:rsidP="003C700E">
            <w:pPr>
              <w:ind w:left="-141" w:firstLine="141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bscript"/>
              </w:rPr>
            </w:pPr>
            <w:r w:rsidRPr="003124ED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</w:rPr>
              <w:t>bla</w:t>
            </w:r>
            <w:r w:rsidRPr="003124ED"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bscript"/>
              </w:rPr>
              <w:t>VIM-1</w:t>
            </w:r>
          </w:p>
          <w:p w:rsidR="00572063" w:rsidRPr="004A4E15" w:rsidRDefault="00572063" w:rsidP="003C700E">
            <w:pPr>
              <w:ind w:left="-141" w:firstLine="141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</w:rPr>
              <w:t>bla</w:t>
            </w:r>
            <w:r w:rsidRPr="003124ED"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bscript"/>
              </w:rPr>
              <w:t>KPC-2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bscript"/>
              </w:rPr>
            </w:pPr>
            <w:r w:rsidRPr="003124ED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</w:rPr>
              <w:t>bla</w:t>
            </w:r>
            <w:r w:rsidRPr="003124ED"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bscript"/>
              </w:rPr>
              <w:t>VIM-1</w:t>
            </w:r>
          </w:p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</w:rPr>
              <w:t>bla</w:t>
            </w:r>
            <w:r w:rsidRPr="003124ED"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bscript"/>
              </w:rPr>
              <w:t>IMP-8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72063" w:rsidRPr="003124ED" w:rsidRDefault="00572063" w:rsidP="003C700E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bscript"/>
              </w:rPr>
            </w:pPr>
            <w:r w:rsidRPr="003124ED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</w:rPr>
              <w:t>bla</w:t>
            </w:r>
            <w:r w:rsidRPr="003124ED"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bscript"/>
              </w:rPr>
              <w:t>VIM-1</w:t>
            </w:r>
          </w:p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3124ED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</w:rPr>
              <w:t>bla</w:t>
            </w:r>
            <w:r w:rsidRPr="003124ED"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bscript"/>
              </w:rPr>
              <w:t>OXA-48</w:t>
            </w:r>
          </w:p>
        </w:tc>
      </w:tr>
      <w:tr w:rsidR="00572063" w:rsidRPr="004A4E15" w:rsidTr="003C700E">
        <w:trPr>
          <w:trHeight w:val="181"/>
        </w:trPr>
        <w:tc>
          <w:tcPr>
            <w:tcW w:w="2806" w:type="dxa"/>
            <w:vMerge/>
            <w:tcBorders>
              <w:bottom w:val="single" w:sz="4" w:space="0" w:color="auto"/>
            </w:tcBorders>
            <w:noWrap/>
          </w:tcPr>
          <w:p w:rsidR="00572063" w:rsidRPr="004A4E15" w:rsidRDefault="00572063" w:rsidP="003C700E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C-01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C-02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C-05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C-06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C-07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C-10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C-11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C-12</w:t>
            </w:r>
          </w:p>
        </w:tc>
        <w:tc>
          <w:tcPr>
            <w:tcW w:w="443" w:type="dxa"/>
            <w:tcBorders>
              <w:bottom w:val="single" w:sz="4" w:space="0" w:color="auto"/>
            </w:tcBorders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:rsidR="00572063" w:rsidRPr="004A4E15" w:rsidRDefault="00572063" w:rsidP="003C700E">
            <w:pPr>
              <w:ind w:left="-141" w:firstLine="141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C-03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C-04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C-08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C-09</w:t>
            </w:r>
          </w:p>
        </w:tc>
      </w:tr>
      <w:tr w:rsidR="00572063" w:rsidRPr="004A4E15" w:rsidTr="003C700E">
        <w:trPr>
          <w:trHeight w:val="215"/>
        </w:trPr>
        <w:tc>
          <w:tcPr>
            <w:tcW w:w="2806" w:type="dxa"/>
            <w:noWrap/>
            <w:hideMark/>
          </w:tcPr>
          <w:p w:rsidR="00572063" w:rsidRPr="004A4E15" w:rsidRDefault="00572063" w:rsidP="003C70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Ertapenem</w:t>
            </w:r>
          </w:p>
        </w:tc>
        <w:tc>
          <w:tcPr>
            <w:tcW w:w="892" w:type="dxa"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&gt;4</w:t>
            </w:r>
          </w:p>
        </w:tc>
        <w:tc>
          <w:tcPr>
            <w:tcW w:w="1035" w:type="dxa"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&gt;4</w:t>
            </w:r>
          </w:p>
        </w:tc>
        <w:tc>
          <w:tcPr>
            <w:tcW w:w="888" w:type="dxa"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&gt;4</w:t>
            </w:r>
          </w:p>
        </w:tc>
        <w:tc>
          <w:tcPr>
            <w:tcW w:w="1026" w:type="dxa"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&gt;4</w:t>
            </w:r>
          </w:p>
        </w:tc>
        <w:tc>
          <w:tcPr>
            <w:tcW w:w="1044" w:type="dxa"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1036" w:type="dxa"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889" w:type="dxa"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1033" w:type="dxa"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443" w:type="dxa"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035" w:type="dxa"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&gt;4</w:t>
            </w:r>
          </w:p>
        </w:tc>
        <w:tc>
          <w:tcPr>
            <w:tcW w:w="887" w:type="dxa"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&gt;4</w:t>
            </w:r>
          </w:p>
        </w:tc>
        <w:tc>
          <w:tcPr>
            <w:tcW w:w="888" w:type="dxa"/>
            <w:noWrap/>
            <w:hideMark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</w:t>
            </w:r>
          </w:p>
        </w:tc>
        <w:tc>
          <w:tcPr>
            <w:tcW w:w="1036" w:type="dxa"/>
            <w:noWrap/>
            <w:hideMark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&gt;4</w:t>
            </w:r>
          </w:p>
        </w:tc>
      </w:tr>
      <w:tr w:rsidR="00572063" w:rsidRPr="004A4E15" w:rsidTr="003C700E">
        <w:trPr>
          <w:trHeight w:val="215"/>
        </w:trPr>
        <w:tc>
          <w:tcPr>
            <w:tcW w:w="2806" w:type="dxa"/>
            <w:tcBorders>
              <w:bottom w:val="nil"/>
            </w:tcBorders>
            <w:noWrap/>
            <w:hideMark/>
          </w:tcPr>
          <w:p w:rsidR="00572063" w:rsidRPr="004A4E15" w:rsidRDefault="00572063" w:rsidP="003C70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Imipenem</w:t>
            </w:r>
          </w:p>
        </w:tc>
        <w:tc>
          <w:tcPr>
            <w:tcW w:w="892" w:type="dxa"/>
            <w:tcBorders>
              <w:bottom w:val="nil"/>
            </w:tcBorders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035" w:type="dxa"/>
            <w:tcBorders>
              <w:bottom w:val="nil"/>
            </w:tcBorders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8</w:t>
            </w:r>
          </w:p>
        </w:tc>
        <w:tc>
          <w:tcPr>
            <w:tcW w:w="888" w:type="dxa"/>
            <w:tcBorders>
              <w:bottom w:val="nil"/>
            </w:tcBorders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&gt;8</w:t>
            </w:r>
          </w:p>
        </w:tc>
        <w:tc>
          <w:tcPr>
            <w:tcW w:w="1026" w:type="dxa"/>
            <w:tcBorders>
              <w:bottom w:val="nil"/>
            </w:tcBorders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</w:p>
        </w:tc>
        <w:tc>
          <w:tcPr>
            <w:tcW w:w="1044" w:type="dxa"/>
            <w:tcBorders>
              <w:bottom w:val="nil"/>
            </w:tcBorders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</w:p>
        </w:tc>
        <w:tc>
          <w:tcPr>
            <w:tcW w:w="1036" w:type="dxa"/>
            <w:tcBorders>
              <w:bottom w:val="nil"/>
            </w:tcBorders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&gt;16</w:t>
            </w:r>
          </w:p>
        </w:tc>
        <w:tc>
          <w:tcPr>
            <w:tcW w:w="889" w:type="dxa"/>
            <w:tcBorders>
              <w:bottom w:val="nil"/>
            </w:tcBorders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16</w:t>
            </w:r>
          </w:p>
        </w:tc>
        <w:tc>
          <w:tcPr>
            <w:tcW w:w="1033" w:type="dxa"/>
            <w:tcBorders>
              <w:bottom w:val="nil"/>
            </w:tcBorders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&gt;16</w:t>
            </w:r>
          </w:p>
        </w:tc>
        <w:tc>
          <w:tcPr>
            <w:tcW w:w="443" w:type="dxa"/>
            <w:tcBorders>
              <w:bottom w:val="nil"/>
            </w:tcBorders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035" w:type="dxa"/>
            <w:tcBorders>
              <w:bottom w:val="nil"/>
            </w:tcBorders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8</w:t>
            </w:r>
          </w:p>
        </w:tc>
        <w:tc>
          <w:tcPr>
            <w:tcW w:w="887" w:type="dxa"/>
            <w:tcBorders>
              <w:bottom w:val="nil"/>
            </w:tcBorders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8</w:t>
            </w:r>
          </w:p>
        </w:tc>
        <w:tc>
          <w:tcPr>
            <w:tcW w:w="888" w:type="dxa"/>
            <w:tcBorders>
              <w:bottom w:val="nil"/>
            </w:tcBorders>
            <w:noWrap/>
            <w:hideMark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8</w:t>
            </w:r>
          </w:p>
        </w:tc>
        <w:tc>
          <w:tcPr>
            <w:tcW w:w="1036" w:type="dxa"/>
            <w:tcBorders>
              <w:bottom w:val="nil"/>
            </w:tcBorders>
            <w:noWrap/>
            <w:hideMark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4</w:t>
            </w:r>
          </w:p>
        </w:tc>
      </w:tr>
      <w:tr w:rsidR="00572063" w:rsidRPr="004A4E15" w:rsidTr="003C700E">
        <w:trPr>
          <w:trHeight w:val="215"/>
        </w:trPr>
        <w:tc>
          <w:tcPr>
            <w:tcW w:w="2806" w:type="dxa"/>
            <w:tcBorders>
              <w:top w:val="nil"/>
              <w:bottom w:val="single" w:sz="4" w:space="0" w:color="auto"/>
            </w:tcBorders>
            <w:noWrap/>
            <w:hideMark/>
          </w:tcPr>
          <w:p w:rsidR="00572063" w:rsidRPr="004A4E15" w:rsidRDefault="00572063" w:rsidP="003C70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Meropenem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16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&gt;16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</w:p>
        </w:tc>
        <w:tc>
          <w:tcPr>
            <w:tcW w:w="1044" w:type="dxa"/>
            <w:tcBorders>
              <w:top w:val="nil"/>
              <w:bottom w:val="single" w:sz="4" w:space="0" w:color="auto"/>
            </w:tcBorders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0.125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&gt;16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&gt;16</w:t>
            </w:r>
          </w:p>
        </w:tc>
        <w:tc>
          <w:tcPr>
            <w:tcW w:w="443" w:type="dxa"/>
            <w:tcBorders>
              <w:top w:val="nil"/>
              <w:bottom w:val="single" w:sz="4" w:space="0" w:color="auto"/>
            </w:tcBorders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  <w:noWrap/>
            <w:hideMark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hideMark/>
          </w:tcPr>
          <w:p w:rsidR="00572063" w:rsidRPr="004A4E15" w:rsidRDefault="00572063" w:rsidP="003C700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A4E15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</w:p>
        </w:tc>
      </w:tr>
    </w:tbl>
    <w:p w:rsidR="00572063" w:rsidRPr="004A4E15" w:rsidRDefault="00572063" w:rsidP="00572063">
      <w:pPr>
        <w:spacing w:line="480" w:lineRule="auto"/>
        <w:jc w:val="both"/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</w:pPr>
    </w:p>
    <w:p w:rsidR="00572063" w:rsidRPr="004A4E15" w:rsidRDefault="00572063" w:rsidP="00572063">
      <w:pPr>
        <w:spacing w:line="480" w:lineRule="auto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4A4E15">
        <w:rPr>
          <w:rFonts w:ascii="Times New Roman" w:hAnsi="Times New Roman" w:cs="Times New Roman"/>
          <w:noProof/>
          <w:sz w:val="20"/>
          <w:szCs w:val="20"/>
          <w:lang w:val="en-US"/>
        </w:rPr>
        <w:t>MICs shown in bold correspond to the R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 w:rsidRPr="003124ED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(resistant) </w:t>
      </w:r>
      <w:r w:rsidRPr="004A4E15">
        <w:rPr>
          <w:rFonts w:ascii="Times New Roman" w:hAnsi="Times New Roman" w:cs="Times New Roman"/>
          <w:noProof/>
          <w:sz w:val="20"/>
          <w:szCs w:val="20"/>
          <w:lang w:val="en-US"/>
        </w:rPr>
        <w:t>clinical category using EUCAST breakpoints, version 12.0.</w:t>
      </w:r>
    </w:p>
    <w:p w:rsidR="00664738" w:rsidRDefault="00664738" w:rsidP="00664738">
      <w:pPr>
        <w:spacing w:line="480" w:lineRule="auto"/>
        <w:jc w:val="both"/>
        <w:rPr>
          <w:rFonts w:ascii="Times New Roman" w:hAnsi="Times New Roman" w:cs="Times New Roman"/>
          <w:b/>
          <w:noProof/>
          <w:sz w:val="20"/>
          <w:szCs w:val="20"/>
          <w:lang w:val="en-US"/>
        </w:rPr>
      </w:pPr>
    </w:p>
    <w:p w:rsidR="00664738" w:rsidRDefault="00664738" w:rsidP="00664738">
      <w:pPr>
        <w:spacing w:line="480" w:lineRule="auto"/>
        <w:jc w:val="both"/>
        <w:rPr>
          <w:rFonts w:ascii="Times New Roman" w:hAnsi="Times New Roman" w:cs="Times New Roman"/>
          <w:b/>
          <w:noProof/>
          <w:sz w:val="20"/>
          <w:szCs w:val="20"/>
          <w:lang w:val="en-US"/>
        </w:rPr>
      </w:pPr>
    </w:p>
    <w:p w:rsidR="00664738" w:rsidRDefault="00664738" w:rsidP="00664738">
      <w:pPr>
        <w:spacing w:line="480" w:lineRule="auto"/>
        <w:jc w:val="both"/>
        <w:rPr>
          <w:rFonts w:ascii="Times New Roman" w:hAnsi="Times New Roman" w:cs="Times New Roman"/>
          <w:b/>
          <w:noProof/>
          <w:sz w:val="20"/>
          <w:szCs w:val="20"/>
          <w:lang w:val="en-US"/>
        </w:rPr>
      </w:pPr>
    </w:p>
    <w:p w:rsidR="00664738" w:rsidRPr="00306DDB" w:rsidRDefault="00664738" w:rsidP="00664738">
      <w:pPr>
        <w:spacing w:line="480" w:lineRule="auto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4A4E15">
        <w:rPr>
          <w:rFonts w:ascii="Times New Roman" w:hAnsi="Times New Roman" w:cs="Times New Roman"/>
          <w:b/>
          <w:noProof/>
          <w:sz w:val="20"/>
          <w:szCs w:val="20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noProof/>
          <w:sz w:val="20"/>
          <w:szCs w:val="20"/>
          <w:lang w:val="en-US"/>
        </w:rPr>
        <w:t xml:space="preserve">3. </w:t>
      </w:r>
      <w:r w:rsidRPr="006E1C0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_tradnl"/>
        </w:rPr>
        <w:t>Methods used by the participating laboratorie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_tradnl"/>
        </w:rPr>
        <w:t>.</w:t>
      </w:r>
    </w:p>
    <w:tbl>
      <w:tblPr>
        <w:tblW w:w="79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1984"/>
        <w:gridCol w:w="1701"/>
      </w:tblGrid>
      <w:tr w:rsidR="00664738" w:rsidRPr="006E1C01" w:rsidTr="009A6A0E">
        <w:trPr>
          <w:trHeight w:val="32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738" w:rsidRPr="006E1C01" w:rsidRDefault="00664738" w:rsidP="009A6A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6E1C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Methods used by the participating laboratori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738" w:rsidRPr="006E1C01" w:rsidRDefault="00664738" w:rsidP="009A6A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6E1C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Number</w:t>
            </w:r>
            <w:proofErr w:type="spellEnd"/>
            <w:r w:rsidRPr="006E1C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6E1C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of</w:t>
            </w:r>
            <w:proofErr w:type="spellEnd"/>
            <w:r w:rsidRPr="006E1C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cente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738" w:rsidRPr="006E1C01" w:rsidRDefault="00664738" w:rsidP="009A6A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6E1C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Number</w:t>
            </w:r>
            <w:proofErr w:type="spellEnd"/>
            <w:r w:rsidRPr="006E1C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6E1C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of</w:t>
            </w:r>
            <w:proofErr w:type="spellEnd"/>
            <w:r w:rsidRPr="006E1C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test</w:t>
            </w:r>
          </w:p>
        </w:tc>
      </w:tr>
      <w:tr w:rsidR="00664738" w:rsidRPr="006E1C01" w:rsidTr="009A6A0E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38" w:rsidRPr="006E1C01" w:rsidRDefault="00664738" w:rsidP="009A6A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6E1C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Diffusion</w:t>
            </w:r>
            <w:proofErr w:type="spellEnd"/>
            <w:r w:rsidRPr="006E1C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6E1C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method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38" w:rsidRPr="006E1C01" w:rsidRDefault="00664738" w:rsidP="009A6A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38" w:rsidRPr="006E1C01" w:rsidRDefault="00664738" w:rsidP="009A6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664738" w:rsidRPr="006E1C01" w:rsidTr="009A6A0E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38" w:rsidRPr="006E1C01" w:rsidRDefault="00664738" w:rsidP="009A6A0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6E1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Gradient</w:t>
            </w:r>
            <w:proofErr w:type="spellEnd"/>
            <w:r w:rsidRPr="006E1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6E1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strip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38" w:rsidRPr="006E1C01" w:rsidRDefault="00664738" w:rsidP="009A6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E1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38" w:rsidRPr="006E1C01" w:rsidRDefault="00664738" w:rsidP="009A6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E1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437</w:t>
            </w:r>
          </w:p>
        </w:tc>
      </w:tr>
      <w:tr w:rsidR="00664738" w:rsidRPr="006E1C01" w:rsidTr="009A6A0E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38" w:rsidRPr="006E1C01" w:rsidRDefault="00664738" w:rsidP="009A6A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6E1C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Dilution</w:t>
            </w:r>
            <w:proofErr w:type="spellEnd"/>
            <w:r w:rsidRPr="006E1C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6E1C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method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38" w:rsidRPr="006E1C01" w:rsidRDefault="00664738" w:rsidP="009A6A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38" w:rsidRPr="006E1C01" w:rsidRDefault="00664738" w:rsidP="009A6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664738" w:rsidRPr="006E1C01" w:rsidTr="009A6A0E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38" w:rsidRPr="006E1C01" w:rsidRDefault="00664738" w:rsidP="009A6A0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E1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 xml:space="preserve">In </w:t>
            </w:r>
            <w:proofErr w:type="spellStart"/>
            <w:r w:rsidRPr="006E1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house</w:t>
            </w:r>
            <w:proofErr w:type="spellEnd"/>
            <w:r w:rsidRPr="006E1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6E1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broth</w:t>
            </w:r>
            <w:proofErr w:type="spellEnd"/>
            <w:r w:rsidRPr="006E1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6E1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microdilutio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38" w:rsidRPr="006E1C01" w:rsidRDefault="00664738" w:rsidP="009A6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E1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38" w:rsidRPr="006E1C01" w:rsidRDefault="00664738" w:rsidP="009A6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E1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289</w:t>
            </w:r>
          </w:p>
        </w:tc>
      </w:tr>
      <w:tr w:rsidR="00664738" w:rsidRPr="006E1C01" w:rsidTr="009A6A0E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38" w:rsidRPr="006E1C01" w:rsidRDefault="00664738" w:rsidP="009A6A0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6E1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Microsca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38" w:rsidRPr="006E1C01" w:rsidRDefault="00664738" w:rsidP="009A6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E1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38" w:rsidRPr="006E1C01" w:rsidRDefault="00664738" w:rsidP="009A6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E1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8761</w:t>
            </w:r>
          </w:p>
        </w:tc>
      </w:tr>
      <w:tr w:rsidR="00664738" w:rsidRPr="006E1C01" w:rsidTr="009A6A0E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38" w:rsidRPr="006E1C01" w:rsidRDefault="00664738" w:rsidP="009A6A0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E1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Phoeni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38" w:rsidRPr="006E1C01" w:rsidRDefault="00664738" w:rsidP="009A6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E1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38" w:rsidRPr="006E1C01" w:rsidRDefault="00664738" w:rsidP="009A6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E1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564</w:t>
            </w:r>
          </w:p>
        </w:tc>
      </w:tr>
      <w:tr w:rsidR="00664738" w:rsidRPr="006E1C01" w:rsidTr="009A6A0E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38" w:rsidRPr="006E1C01" w:rsidRDefault="00664738" w:rsidP="009A6A0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6E1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Sensititr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38" w:rsidRPr="006E1C01" w:rsidRDefault="00664738" w:rsidP="009A6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E1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38" w:rsidRPr="006E1C01" w:rsidRDefault="00664738" w:rsidP="009A6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E1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285</w:t>
            </w:r>
          </w:p>
        </w:tc>
      </w:tr>
      <w:tr w:rsidR="00664738" w:rsidRPr="006E1C01" w:rsidTr="009A6A0E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738" w:rsidRPr="006E1C01" w:rsidRDefault="00664738" w:rsidP="009A6A0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6E1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Vitek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738" w:rsidRPr="006E1C01" w:rsidRDefault="00664738" w:rsidP="009A6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E1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738" w:rsidRPr="006E1C01" w:rsidRDefault="00664738" w:rsidP="009A6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E1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2982</w:t>
            </w:r>
          </w:p>
        </w:tc>
      </w:tr>
    </w:tbl>
    <w:p w:rsidR="00664738" w:rsidRPr="004A4E15" w:rsidRDefault="00664738" w:rsidP="00664738">
      <w:pPr>
        <w:spacing w:line="480" w:lineRule="auto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572063" w:rsidRDefault="00572063">
      <w:pPr>
        <w:rPr>
          <w:lang w:val="en-US"/>
        </w:rPr>
      </w:pPr>
    </w:p>
    <w:p w:rsidR="00572063" w:rsidRDefault="00572063">
      <w:pPr>
        <w:rPr>
          <w:lang w:val="en-US"/>
        </w:rPr>
      </w:pPr>
    </w:p>
    <w:p w:rsidR="00572063" w:rsidRDefault="00572063">
      <w:pPr>
        <w:rPr>
          <w:lang w:val="en-US"/>
        </w:rPr>
      </w:pPr>
    </w:p>
    <w:p w:rsidR="00664738" w:rsidRDefault="00664738">
      <w:pPr>
        <w:rPr>
          <w:lang w:val="en-US"/>
        </w:rPr>
      </w:pPr>
    </w:p>
    <w:p w:rsidR="00664738" w:rsidRDefault="00664738">
      <w:pPr>
        <w:rPr>
          <w:lang w:val="en-US"/>
        </w:rPr>
      </w:pPr>
    </w:p>
    <w:p w:rsidR="00664738" w:rsidRDefault="00664738">
      <w:pPr>
        <w:rPr>
          <w:lang w:val="en-US"/>
        </w:rPr>
      </w:pPr>
    </w:p>
    <w:p w:rsidR="00664738" w:rsidRDefault="00664738">
      <w:pPr>
        <w:rPr>
          <w:lang w:val="en-US"/>
        </w:rPr>
      </w:pPr>
    </w:p>
    <w:p w:rsidR="00664738" w:rsidRDefault="00664738">
      <w:pPr>
        <w:rPr>
          <w:lang w:val="en-US"/>
        </w:rPr>
      </w:pPr>
    </w:p>
    <w:p w:rsidR="00572063" w:rsidRDefault="00572063">
      <w:pPr>
        <w:rPr>
          <w:lang w:val="en-US"/>
        </w:rPr>
      </w:pPr>
    </w:p>
    <w:p w:rsidR="00572063" w:rsidRPr="004A4E15" w:rsidRDefault="00572063" w:rsidP="00572063">
      <w:pPr>
        <w:spacing w:line="48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4A4E15">
        <w:rPr>
          <w:rFonts w:ascii="Times New Roman" w:hAnsi="Times New Roman" w:cs="Times New Roman"/>
          <w:b/>
          <w:noProof/>
          <w:sz w:val="20"/>
          <w:szCs w:val="20"/>
          <w:lang w:val="en-US"/>
        </w:rPr>
        <w:lastRenderedPageBreak/>
        <w:t xml:space="preserve">Supplementary Table </w:t>
      </w:r>
      <w:r w:rsidR="00664738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4</w:t>
      </w:r>
      <w:r w:rsidRPr="004A4E15">
        <w:rPr>
          <w:rFonts w:ascii="Times New Roman" w:hAnsi="Times New Roman" w:cs="Times New Roman"/>
          <w:b/>
          <w:noProof/>
          <w:sz w:val="20"/>
          <w:szCs w:val="20"/>
          <w:lang w:val="en-US"/>
        </w:rPr>
        <w:t xml:space="preserve">. </w:t>
      </w:r>
      <w:r w:rsidRPr="004A4E15">
        <w:rPr>
          <w:rFonts w:ascii="Times New Roman" w:hAnsi="Times New Roman" w:cs="Times New Roman"/>
          <w:noProof/>
          <w:sz w:val="20"/>
          <w:szCs w:val="20"/>
          <w:lang w:val="en-US"/>
        </w:rPr>
        <w:t>Concordance in the</w:t>
      </w:r>
      <w:r w:rsidRPr="004A4E15">
        <w:rPr>
          <w:rFonts w:ascii="Times New Roman" w:hAnsi="Times New Roman" w:cs="Times New Roman"/>
          <w:b/>
          <w:noProof/>
          <w:sz w:val="20"/>
          <w:szCs w:val="20"/>
          <w:lang w:val="en-US"/>
        </w:rPr>
        <w:t xml:space="preserve"> </w:t>
      </w:r>
      <w:r w:rsidRPr="004A4E15">
        <w:rPr>
          <w:rFonts w:ascii="Times New Roman" w:hAnsi="Times New Roman" w:cs="Times New Roman"/>
          <w:noProof/>
          <w:sz w:val="20"/>
          <w:szCs w:val="20"/>
          <w:lang w:val="en-US"/>
        </w:rPr>
        <w:t>detection of carbapenemase production using phenotypic and genotypic methods in single carbapenemase-producing (SCP) and double carbapenemase-producing (DCP) isolates.</w:t>
      </w:r>
    </w:p>
    <w:tbl>
      <w:tblPr>
        <w:tblW w:w="1417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6"/>
        <w:gridCol w:w="160"/>
        <w:gridCol w:w="2396"/>
        <w:gridCol w:w="2268"/>
        <w:gridCol w:w="425"/>
        <w:gridCol w:w="1843"/>
        <w:gridCol w:w="1842"/>
        <w:gridCol w:w="1985"/>
      </w:tblGrid>
      <w:tr w:rsidR="00572063" w:rsidRPr="004A4E15" w:rsidTr="003C700E">
        <w:trPr>
          <w:trHeight w:val="383"/>
        </w:trPr>
        <w:tc>
          <w:tcPr>
            <w:tcW w:w="3256" w:type="dxa"/>
            <w:vMerge w:val="restart"/>
            <w:shd w:val="clear" w:color="auto" w:fill="auto"/>
            <w:noWrap/>
            <w:vAlign w:val="center"/>
          </w:tcPr>
          <w:p w:rsidR="00572063" w:rsidRPr="004A4E15" w:rsidRDefault="00572063" w:rsidP="003C700E">
            <w:pPr>
              <w:spacing w:after="0" w:line="240" w:lineRule="auto"/>
              <w:ind w:left="356" w:hanging="431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es-ES"/>
              </w:rPr>
              <w:t>Carbapenemase-producing</w:t>
            </w:r>
          </w:p>
          <w:p w:rsidR="00572063" w:rsidRPr="004A4E15" w:rsidRDefault="00572063" w:rsidP="003C70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es-ES"/>
              </w:rPr>
              <w:t>isolates</w:t>
            </w:r>
          </w:p>
        </w:tc>
        <w:tc>
          <w:tcPr>
            <w:tcW w:w="160" w:type="dxa"/>
          </w:tcPr>
          <w:p w:rsidR="00572063" w:rsidRPr="004A4E15" w:rsidRDefault="00572063" w:rsidP="003C70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66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72063" w:rsidRPr="004A4E15" w:rsidRDefault="00572063" w:rsidP="003C70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es-ES"/>
              </w:rPr>
              <w:t>Genes encoding</w:t>
            </w:r>
          </w:p>
        </w:tc>
        <w:tc>
          <w:tcPr>
            <w:tcW w:w="425" w:type="dxa"/>
            <w:tcBorders>
              <w:bottom w:val="nil"/>
            </w:tcBorders>
          </w:tcPr>
          <w:p w:rsidR="00572063" w:rsidRPr="004A4E15" w:rsidRDefault="00572063" w:rsidP="003C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68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72063" w:rsidRPr="004A4E15" w:rsidRDefault="00572063" w:rsidP="003C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es-ES"/>
              </w:rPr>
              <w:t>No. of positive results /</w:t>
            </w:r>
          </w:p>
          <w:p w:rsidR="00572063" w:rsidRPr="004A4E15" w:rsidRDefault="00572063" w:rsidP="003C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perscript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es-ES"/>
              </w:rPr>
              <w:t xml:space="preserve"> No. of results (%)</w:t>
            </w:r>
            <w:r w:rsidRPr="004A4E15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perscript"/>
                <w:lang w:val="en-US" w:eastAsia="es-ES"/>
              </w:rPr>
              <w:t>a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vAlign w:val="center"/>
          </w:tcPr>
          <w:p w:rsidR="00572063" w:rsidRPr="004A4E15" w:rsidRDefault="00572063" w:rsidP="003C70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es-ES"/>
              </w:rPr>
              <w:t>Concordance</w:t>
            </w:r>
            <w:r w:rsidRPr="004A4E15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perscript"/>
                <w:lang w:val="en-US" w:eastAsia="es-ES"/>
              </w:rPr>
              <w:t>b</w:t>
            </w:r>
          </w:p>
        </w:tc>
      </w:tr>
      <w:tr w:rsidR="00572063" w:rsidRPr="004A4E15" w:rsidTr="003C700E">
        <w:trPr>
          <w:trHeight w:val="383"/>
        </w:trPr>
        <w:tc>
          <w:tcPr>
            <w:tcW w:w="325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72063" w:rsidRPr="004A4E15" w:rsidRDefault="00572063" w:rsidP="003C70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noProof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:rsidR="00572063" w:rsidRPr="004A4E15" w:rsidRDefault="00572063" w:rsidP="003C700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72063" w:rsidRPr="004A4E15" w:rsidRDefault="00572063" w:rsidP="003C700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es-ES"/>
              </w:rPr>
              <w:t>Carbapenemas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2063" w:rsidRPr="004A4E15" w:rsidRDefault="00572063" w:rsidP="003C700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es-ES"/>
              </w:rPr>
              <w:t>ESBLs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:rsidR="00572063" w:rsidRPr="004A4E15" w:rsidRDefault="00572063" w:rsidP="003C70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72063" w:rsidRPr="004A4E15" w:rsidRDefault="00572063" w:rsidP="003C70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es-ES"/>
              </w:rPr>
              <w:t>Phenotypic method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2063" w:rsidRPr="004A4E15" w:rsidRDefault="00572063" w:rsidP="003C7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es-ES"/>
              </w:rPr>
              <w:t>Molecular</w:t>
            </w:r>
          </w:p>
          <w:p w:rsidR="00572063" w:rsidRPr="004A4E15" w:rsidRDefault="00572063" w:rsidP="003C70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es-ES"/>
              </w:rPr>
              <w:t>methods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72063" w:rsidRPr="004A4E15" w:rsidRDefault="00572063" w:rsidP="003C70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572063" w:rsidRPr="004A4E15" w:rsidTr="003C700E">
        <w:trPr>
          <w:trHeight w:val="383"/>
        </w:trPr>
        <w:tc>
          <w:tcPr>
            <w:tcW w:w="32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72063" w:rsidRPr="004A4E15" w:rsidRDefault="00572063" w:rsidP="003C700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iCs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b/>
                <w:iCs/>
                <w:noProof/>
                <w:color w:val="000000"/>
                <w:sz w:val="20"/>
                <w:szCs w:val="20"/>
                <w:lang w:val="en-US" w:eastAsia="es-ES"/>
              </w:rPr>
              <w:t>SCP isolates</w:t>
            </w:r>
          </w:p>
        </w:tc>
        <w:tc>
          <w:tcPr>
            <w:tcW w:w="160" w:type="dxa"/>
            <w:tcBorders>
              <w:top w:val="single" w:sz="4" w:space="0" w:color="auto"/>
              <w:bottom w:val="nil"/>
            </w:tcBorders>
          </w:tcPr>
          <w:p w:rsidR="00572063" w:rsidRPr="004A4E15" w:rsidRDefault="00572063" w:rsidP="003C700E">
            <w:pPr>
              <w:spacing w:after="0" w:line="276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3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72063" w:rsidRPr="004A4E15" w:rsidRDefault="00572063" w:rsidP="003C700E">
            <w:pPr>
              <w:spacing w:after="0" w:line="276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72063" w:rsidRPr="004A4E15" w:rsidRDefault="00572063" w:rsidP="003C70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:rsidR="00572063" w:rsidRPr="004A4E15" w:rsidRDefault="00572063" w:rsidP="003C70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72063" w:rsidRPr="004A4E15" w:rsidRDefault="00572063" w:rsidP="003C70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72063" w:rsidRPr="004A4E15" w:rsidRDefault="00572063" w:rsidP="003C70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72063" w:rsidRPr="004A4E15" w:rsidRDefault="00572063" w:rsidP="003C70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572063" w:rsidRPr="004A4E15" w:rsidTr="003C700E">
        <w:trPr>
          <w:trHeight w:val="140"/>
        </w:trPr>
        <w:tc>
          <w:tcPr>
            <w:tcW w:w="32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72063" w:rsidRPr="004A4E15" w:rsidRDefault="00572063" w:rsidP="003C700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US" w:eastAsia="es-ES"/>
              </w:rPr>
              <w:t>K. pneumoniae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 xml:space="preserve"> CC-01</w:t>
            </w:r>
          </w:p>
        </w:tc>
        <w:tc>
          <w:tcPr>
            <w:tcW w:w="160" w:type="dxa"/>
            <w:tcBorders>
              <w:top w:val="nil"/>
            </w:tcBorders>
          </w:tcPr>
          <w:p w:rsidR="00572063" w:rsidRPr="004A4E15" w:rsidRDefault="00572063" w:rsidP="003C700E">
            <w:pPr>
              <w:spacing w:after="0" w:line="276" w:lineRule="auto"/>
              <w:ind w:firstLine="213"/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3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72063" w:rsidRPr="004A4E15" w:rsidRDefault="00572063" w:rsidP="003C700E">
            <w:pPr>
              <w:spacing w:after="0" w:line="276" w:lineRule="auto"/>
              <w:ind w:firstLine="213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0"/>
                <w:szCs w:val="20"/>
                <w:lang w:val="en-US" w:eastAsia="es-ES"/>
              </w:rPr>
              <w:t>bla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bscript"/>
                <w:lang w:val="en-US" w:eastAsia="es-ES"/>
              </w:rPr>
              <w:t>IMP-8</w:t>
            </w:r>
          </w:p>
        </w:tc>
        <w:tc>
          <w:tcPr>
            <w:tcW w:w="2268" w:type="dxa"/>
            <w:tcBorders>
              <w:top w:val="nil"/>
            </w:tcBorders>
          </w:tcPr>
          <w:p w:rsidR="00572063" w:rsidRPr="004A4E15" w:rsidRDefault="00572063" w:rsidP="003C700E">
            <w:pPr>
              <w:spacing w:after="0" w:line="276" w:lineRule="auto"/>
              <w:ind w:left="218" w:hanging="142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0"/>
                <w:szCs w:val="20"/>
                <w:lang w:val="en-US" w:eastAsia="es-ES"/>
              </w:rPr>
              <w:t>bla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bscript"/>
                <w:lang w:val="en-US" w:eastAsia="es-ES"/>
              </w:rPr>
              <w:t>CTX-M-15</w:t>
            </w:r>
          </w:p>
        </w:tc>
        <w:tc>
          <w:tcPr>
            <w:tcW w:w="425" w:type="dxa"/>
            <w:tcBorders>
              <w:top w:val="nil"/>
            </w:tcBorders>
          </w:tcPr>
          <w:p w:rsidR="00572063" w:rsidRPr="004A4E15" w:rsidRDefault="00572063" w:rsidP="003C70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72063" w:rsidRPr="004A4E15" w:rsidRDefault="00572063" w:rsidP="003C70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81/91 (</w:t>
            </w:r>
            <w:r w:rsidRPr="004A4E15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es-ES"/>
              </w:rPr>
              <w:t>89</w:t>
            </w:r>
            <w:r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es-ES"/>
              </w:rPr>
              <w:t>.</w:t>
            </w:r>
            <w:r w:rsidRPr="003124ED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es-ES"/>
              </w:rPr>
              <w:t>0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572063" w:rsidRPr="004A4E15" w:rsidRDefault="00572063" w:rsidP="003C70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36/58 (</w:t>
            </w:r>
            <w:r w:rsidRPr="004A4E15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es-ES"/>
              </w:rPr>
              <w:t>62.1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72063" w:rsidRPr="004A4E15" w:rsidRDefault="00572063" w:rsidP="003C700E">
            <w:pPr>
              <w:spacing w:after="0" w:line="276" w:lineRule="auto"/>
              <w:ind w:firstLine="219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24/36 (</w:t>
            </w:r>
            <w:r w:rsidRPr="004A4E15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es-ES"/>
              </w:rPr>
              <w:t>66.7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</w:tr>
      <w:tr w:rsidR="00572063" w:rsidRPr="004A4E15" w:rsidTr="003C700E">
        <w:trPr>
          <w:trHeight w:val="243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572063" w:rsidRPr="004A4E15" w:rsidRDefault="00572063" w:rsidP="003C700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US" w:eastAsia="es-ES"/>
              </w:rPr>
              <w:t>K. pneumoniae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 xml:space="preserve"> CC-02</w:t>
            </w:r>
          </w:p>
        </w:tc>
        <w:tc>
          <w:tcPr>
            <w:tcW w:w="160" w:type="dxa"/>
          </w:tcPr>
          <w:p w:rsidR="00572063" w:rsidRPr="004A4E15" w:rsidRDefault="00572063" w:rsidP="003C700E">
            <w:pPr>
              <w:spacing w:after="0" w:line="276" w:lineRule="auto"/>
              <w:ind w:firstLine="213"/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:rsidR="00572063" w:rsidRPr="004A4E15" w:rsidRDefault="00572063" w:rsidP="003C700E">
            <w:pPr>
              <w:spacing w:after="0" w:line="276" w:lineRule="auto"/>
              <w:ind w:firstLine="213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0"/>
                <w:szCs w:val="20"/>
                <w:lang w:val="en-US" w:eastAsia="es-ES"/>
              </w:rPr>
              <w:t>bla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bscript"/>
                <w:lang w:val="en-US" w:eastAsia="es-ES"/>
              </w:rPr>
              <w:t>NDM-1</w:t>
            </w:r>
          </w:p>
        </w:tc>
        <w:tc>
          <w:tcPr>
            <w:tcW w:w="2268" w:type="dxa"/>
          </w:tcPr>
          <w:p w:rsidR="00572063" w:rsidRPr="004A4E15" w:rsidRDefault="00572063" w:rsidP="003C700E">
            <w:pPr>
              <w:spacing w:after="0" w:line="276" w:lineRule="auto"/>
              <w:ind w:left="218" w:hanging="142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0"/>
                <w:szCs w:val="20"/>
                <w:lang w:val="en-US" w:eastAsia="es-ES"/>
              </w:rPr>
              <w:t>bla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bscript"/>
                <w:lang w:val="en-US" w:eastAsia="es-ES"/>
              </w:rPr>
              <w:t xml:space="preserve">CTX-M-15, </w:t>
            </w:r>
            <w:r w:rsidRPr="004A4E15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0"/>
                <w:szCs w:val="20"/>
                <w:lang w:val="en-US" w:eastAsia="es-ES"/>
              </w:rPr>
              <w:t>bla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bscript"/>
                <w:lang w:val="en-US" w:eastAsia="es-ES"/>
              </w:rPr>
              <w:t>SHV-12</w:t>
            </w:r>
          </w:p>
        </w:tc>
        <w:tc>
          <w:tcPr>
            <w:tcW w:w="425" w:type="dxa"/>
          </w:tcPr>
          <w:p w:rsidR="00572063" w:rsidRPr="004A4E15" w:rsidRDefault="00572063" w:rsidP="003C70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572063" w:rsidRPr="004A4E15" w:rsidRDefault="00572063" w:rsidP="003C70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86/89 (96.6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572063" w:rsidRPr="004A4E15" w:rsidRDefault="00572063" w:rsidP="003C70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46/46 (100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72063" w:rsidRPr="004A4E15" w:rsidRDefault="00572063" w:rsidP="003C700E">
            <w:pPr>
              <w:spacing w:after="0" w:line="276" w:lineRule="auto"/>
              <w:ind w:firstLine="219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46/46 (100)</w:t>
            </w:r>
          </w:p>
        </w:tc>
      </w:tr>
      <w:tr w:rsidR="00572063" w:rsidRPr="004A4E15" w:rsidTr="003C700E">
        <w:trPr>
          <w:trHeight w:val="383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572063" w:rsidRPr="004A4E15" w:rsidRDefault="00572063" w:rsidP="003C700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US" w:eastAsia="es-ES"/>
              </w:rPr>
              <w:t>K. pneumoniae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 xml:space="preserve"> CC-05</w:t>
            </w:r>
          </w:p>
        </w:tc>
        <w:tc>
          <w:tcPr>
            <w:tcW w:w="160" w:type="dxa"/>
          </w:tcPr>
          <w:p w:rsidR="00572063" w:rsidRPr="004A4E15" w:rsidRDefault="00572063" w:rsidP="003C700E">
            <w:pPr>
              <w:spacing w:after="0" w:line="276" w:lineRule="auto"/>
              <w:ind w:firstLine="213"/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:rsidR="00572063" w:rsidRPr="004A4E15" w:rsidRDefault="00572063" w:rsidP="003C700E">
            <w:pPr>
              <w:spacing w:after="0" w:line="276" w:lineRule="auto"/>
              <w:ind w:firstLine="213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0"/>
                <w:szCs w:val="20"/>
                <w:lang w:val="en-US" w:eastAsia="es-ES"/>
              </w:rPr>
              <w:t>bla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bscript"/>
                <w:lang w:val="en-US" w:eastAsia="es-ES"/>
              </w:rPr>
              <w:t>KPC-3</w:t>
            </w:r>
          </w:p>
        </w:tc>
        <w:tc>
          <w:tcPr>
            <w:tcW w:w="2268" w:type="dxa"/>
          </w:tcPr>
          <w:p w:rsidR="00572063" w:rsidRPr="004A4E15" w:rsidRDefault="00572063" w:rsidP="003C700E">
            <w:pPr>
              <w:spacing w:after="0" w:line="276" w:lineRule="auto"/>
              <w:ind w:left="218" w:hanging="142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0"/>
                <w:szCs w:val="20"/>
                <w:lang w:val="en-US" w:eastAsia="es-ES"/>
              </w:rPr>
              <w:t>bla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bscript"/>
                <w:lang w:val="en-US" w:eastAsia="es-ES"/>
              </w:rPr>
              <w:t>CTX-M-15</w:t>
            </w:r>
          </w:p>
        </w:tc>
        <w:tc>
          <w:tcPr>
            <w:tcW w:w="425" w:type="dxa"/>
          </w:tcPr>
          <w:p w:rsidR="00572063" w:rsidRPr="004A4E15" w:rsidRDefault="00572063" w:rsidP="003C70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572063" w:rsidRPr="004A4E15" w:rsidRDefault="00572063" w:rsidP="003C70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75/78 (96.2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572063" w:rsidRPr="004A4E15" w:rsidRDefault="00572063" w:rsidP="003C70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39/49 (</w:t>
            </w:r>
            <w:r w:rsidRPr="004A4E15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es-ES"/>
              </w:rPr>
              <w:t>79.6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72063" w:rsidRPr="004A4E15" w:rsidRDefault="00572063" w:rsidP="003C700E">
            <w:pPr>
              <w:spacing w:after="0" w:line="276" w:lineRule="auto"/>
              <w:ind w:firstLine="219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37/39 (94.9)</w:t>
            </w:r>
          </w:p>
        </w:tc>
      </w:tr>
      <w:tr w:rsidR="00572063" w:rsidRPr="004A4E15" w:rsidTr="003C700E">
        <w:trPr>
          <w:trHeight w:val="383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572063" w:rsidRPr="004A4E15" w:rsidRDefault="00572063" w:rsidP="003C700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US" w:eastAsia="es-ES"/>
              </w:rPr>
              <w:t>E. coli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 xml:space="preserve"> CC-06</w:t>
            </w:r>
          </w:p>
        </w:tc>
        <w:tc>
          <w:tcPr>
            <w:tcW w:w="160" w:type="dxa"/>
          </w:tcPr>
          <w:p w:rsidR="00572063" w:rsidRPr="004A4E15" w:rsidRDefault="00572063" w:rsidP="003C700E">
            <w:pPr>
              <w:spacing w:after="0" w:line="276" w:lineRule="auto"/>
              <w:ind w:firstLine="213"/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:rsidR="00572063" w:rsidRPr="004A4E15" w:rsidRDefault="00572063" w:rsidP="003C700E">
            <w:pPr>
              <w:spacing w:after="0" w:line="276" w:lineRule="auto"/>
              <w:ind w:firstLine="213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0"/>
                <w:szCs w:val="20"/>
                <w:lang w:val="en-US" w:eastAsia="es-ES"/>
              </w:rPr>
              <w:t>bla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bscript"/>
                <w:lang w:val="en-US" w:eastAsia="es-ES"/>
              </w:rPr>
              <w:t>OXA-48</w:t>
            </w:r>
          </w:p>
        </w:tc>
        <w:tc>
          <w:tcPr>
            <w:tcW w:w="2268" w:type="dxa"/>
          </w:tcPr>
          <w:p w:rsidR="00572063" w:rsidRPr="004A4E15" w:rsidRDefault="00572063" w:rsidP="003C700E">
            <w:pPr>
              <w:spacing w:after="0" w:line="276" w:lineRule="auto"/>
              <w:ind w:left="218" w:hanging="142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0"/>
                <w:szCs w:val="20"/>
                <w:lang w:val="en-US" w:eastAsia="es-ES"/>
              </w:rPr>
              <w:t>bla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bscript"/>
                <w:lang w:val="en-US" w:eastAsia="es-ES"/>
              </w:rPr>
              <w:t>CTX-M-15</w:t>
            </w:r>
          </w:p>
        </w:tc>
        <w:tc>
          <w:tcPr>
            <w:tcW w:w="425" w:type="dxa"/>
          </w:tcPr>
          <w:p w:rsidR="00572063" w:rsidRPr="004A4E15" w:rsidRDefault="00572063" w:rsidP="003C70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572063" w:rsidRPr="004A4E15" w:rsidRDefault="00572063" w:rsidP="003C70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76/83 (</w:t>
            </w:r>
            <w:r w:rsidRPr="004A4E15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es-ES"/>
              </w:rPr>
              <w:t>91.6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572063" w:rsidRPr="004A4E15" w:rsidRDefault="00572063" w:rsidP="003C70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41/45 (</w:t>
            </w:r>
            <w:r w:rsidRPr="004A4E15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es-ES"/>
              </w:rPr>
              <w:t>91.1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72063" w:rsidRPr="004A4E15" w:rsidRDefault="00572063" w:rsidP="003C700E">
            <w:pPr>
              <w:spacing w:after="0" w:line="276" w:lineRule="auto"/>
              <w:ind w:firstLine="219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37/41 (90.2)</w:t>
            </w:r>
          </w:p>
        </w:tc>
      </w:tr>
      <w:tr w:rsidR="00572063" w:rsidRPr="004A4E15" w:rsidTr="003C700E">
        <w:trPr>
          <w:trHeight w:val="383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572063" w:rsidRPr="004A4E15" w:rsidRDefault="00572063" w:rsidP="003C700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US" w:eastAsia="es-ES"/>
              </w:rPr>
              <w:t>E. coli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 xml:space="preserve"> CC-07</w:t>
            </w:r>
          </w:p>
        </w:tc>
        <w:tc>
          <w:tcPr>
            <w:tcW w:w="160" w:type="dxa"/>
          </w:tcPr>
          <w:p w:rsidR="00572063" w:rsidRPr="004A4E15" w:rsidRDefault="00572063" w:rsidP="003C700E">
            <w:pPr>
              <w:spacing w:after="0" w:line="276" w:lineRule="auto"/>
              <w:ind w:firstLine="213"/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:rsidR="00572063" w:rsidRPr="004A4E15" w:rsidRDefault="00572063" w:rsidP="003C700E">
            <w:pPr>
              <w:spacing w:after="0" w:line="276" w:lineRule="auto"/>
              <w:ind w:firstLine="213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0"/>
                <w:szCs w:val="20"/>
                <w:lang w:val="en-US" w:eastAsia="es-ES"/>
              </w:rPr>
              <w:t>bla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bscript"/>
                <w:lang w:val="en-US" w:eastAsia="es-ES"/>
              </w:rPr>
              <w:t>OXA-48</w:t>
            </w:r>
          </w:p>
        </w:tc>
        <w:tc>
          <w:tcPr>
            <w:tcW w:w="2268" w:type="dxa"/>
          </w:tcPr>
          <w:p w:rsidR="00572063" w:rsidRPr="004A4E15" w:rsidRDefault="00572063" w:rsidP="003C700E">
            <w:pPr>
              <w:spacing w:after="0" w:line="276" w:lineRule="auto"/>
              <w:ind w:left="218" w:hanging="142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none</w:t>
            </w:r>
          </w:p>
        </w:tc>
        <w:tc>
          <w:tcPr>
            <w:tcW w:w="425" w:type="dxa"/>
          </w:tcPr>
          <w:p w:rsidR="00572063" w:rsidRPr="004A4E15" w:rsidRDefault="00572063" w:rsidP="003C70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572063" w:rsidRPr="004A4E15" w:rsidRDefault="00572063" w:rsidP="003C70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56/66 (</w:t>
            </w:r>
            <w:r w:rsidRPr="004A4E15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es-ES"/>
              </w:rPr>
              <w:t>84.9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572063" w:rsidRPr="004A4E15" w:rsidRDefault="00572063" w:rsidP="003C70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36/36 (100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72063" w:rsidRPr="004A4E15" w:rsidRDefault="00572063" w:rsidP="003C700E">
            <w:pPr>
              <w:spacing w:after="0" w:line="276" w:lineRule="auto"/>
              <w:ind w:firstLine="219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32/36 (88.9)</w:t>
            </w:r>
          </w:p>
        </w:tc>
      </w:tr>
      <w:tr w:rsidR="00572063" w:rsidRPr="004A4E15" w:rsidTr="003C700E">
        <w:trPr>
          <w:trHeight w:val="383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572063" w:rsidRPr="004A4E15" w:rsidRDefault="00572063" w:rsidP="003C700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US" w:eastAsia="es-ES"/>
              </w:rPr>
              <w:t>P. aeruginosa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 xml:space="preserve"> CC-10</w:t>
            </w:r>
          </w:p>
        </w:tc>
        <w:tc>
          <w:tcPr>
            <w:tcW w:w="160" w:type="dxa"/>
          </w:tcPr>
          <w:p w:rsidR="00572063" w:rsidRPr="004A4E15" w:rsidRDefault="00572063" w:rsidP="003C700E">
            <w:pPr>
              <w:spacing w:after="0" w:line="276" w:lineRule="auto"/>
              <w:ind w:firstLine="213"/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:rsidR="00572063" w:rsidRPr="004A4E15" w:rsidRDefault="00572063" w:rsidP="003C700E">
            <w:pPr>
              <w:spacing w:after="0" w:line="276" w:lineRule="auto"/>
              <w:ind w:firstLine="213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0"/>
                <w:szCs w:val="20"/>
                <w:lang w:val="en-US" w:eastAsia="es-ES"/>
              </w:rPr>
              <w:t>bla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bscript"/>
                <w:lang w:val="en-US" w:eastAsia="es-ES"/>
              </w:rPr>
              <w:t>IMP-23</w:t>
            </w:r>
          </w:p>
        </w:tc>
        <w:tc>
          <w:tcPr>
            <w:tcW w:w="2268" w:type="dxa"/>
          </w:tcPr>
          <w:p w:rsidR="00572063" w:rsidRPr="004A4E15" w:rsidRDefault="00572063" w:rsidP="003C700E">
            <w:pPr>
              <w:spacing w:after="0" w:line="276" w:lineRule="auto"/>
              <w:ind w:left="218" w:hanging="142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none</w:t>
            </w:r>
          </w:p>
        </w:tc>
        <w:tc>
          <w:tcPr>
            <w:tcW w:w="425" w:type="dxa"/>
          </w:tcPr>
          <w:p w:rsidR="00572063" w:rsidRPr="004A4E15" w:rsidRDefault="00572063" w:rsidP="003C70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572063" w:rsidRPr="004A4E15" w:rsidRDefault="00572063" w:rsidP="003C70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81/88 (</w:t>
            </w:r>
            <w:r w:rsidRPr="004A4E15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es-ES"/>
              </w:rPr>
              <w:t>92</w:t>
            </w:r>
            <w:r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es-ES"/>
              </w:rPr>
              <w:t>.0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572063" w:rsidRPr="004A4E15" w:rsidRDefault="00572063" w:rsidP="003C70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32/60 (</w:t>
            </w:r>
            <w:r w:rsidRPr="004A4E15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es-ES"/>
              </w:rPr>
              <w:t>53.3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72063" w:rsidRPr="004A4E15" w:rsidRDefault="00572063" w:rsidP="003C700E">
            <w:pPr>
              <w:spacing w:after="0" w:line="276" w:lineRule="auto"/>
              <w:ind w:firstLine="219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24/32 (</w:t>
            </w:r>
            <w:r w:rsidRPr="004A4E15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es-ES"/>
              </w:rPr>
              <w:t>75.0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</w:tr>
      <w:tr w:rsidR="00572063" w:rsidRPr="004A4E15" w:rsidTr="003C700E">
        <w:trPr>
          <w:trHeight w:val="383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572063" w:rsidRPr="004A4E15" w:rsidRDefault="00572063" w:rsidP="003C700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US" w:eastAsia="es-ES"/>
              </w:rPr>
              <w:t>P. aeruginosa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 xml:space="preserve"> CC-11</w:t>
            </w:r>
          </w:p>
        </w:tc>
        <w:tc>
          <w:tcPr>
            <w:tcW w:w="160" w:type="dxa"/>
          </w:tcPr>
          <w:p w:rsidR="00572063" w:rsidRPr="004A4E15" w:rsidRDefault="00572063" w:rsidP="003C700E">
            <w:pPr>
              <w:spacing w:after="0" w:line="276" w:lineRule="auto"/>
              <w:ind w:firstLine="213"/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:rsidR="00572063" w:rsidRPr="004A4E15" w:rsidRDefault="00572063" w:rsidP="003C700E">
            <w:pPr>
              <w:spacing w:after="0" w:line="276" w:lineRule="auto"/>
              <w:ind w:firstLine="213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0"/>
                <w:szCs w:val="20"/>
                <w:lang w:val="en-US" w:eastAsia="es-ES"/>
              </w:rPr>
              <w:t>bla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bscript"/>
                <w:lang w:val="en-US" w:eastAsia="es-ES"/>
              </w:rPr>
              <w:t>VIM-2</w:t>
            </w:r>
          </w:p>
        </w:tc>
        <w:tc>
          <w:tcPr>
            <w:tcW w:w="2268" w:type="dxa"/>
          </w:tcPr>
          <w:p w:rsidR="00572063" w:rsidRPr="004A4E15" w:rsidRDefault="00572063" w:rsidP="003C700E">
            <w:pPr>
              <w:spacing w:after="0" w:line="276" w:lineRule="auto"/>
              <w:ind w:left="218" w:hanging="142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none</w:t>
            </w:r>
          </w:p>
        </w:tc>
        <w:tc>
          <w:tcPr>
            <w:tcW w:w="425" w:type="dxa"/>
          </w:tcPr>
          <w:p w:rsidR="00572063" w:rsidRPr="004A4E15" w:rsidRDefault="00572063" w:rsidP="003C70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572063" w:rsidRPr="004A4E15" w:rsidRDefault="00572063" w:rsidP="003C70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79/80 (98.8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572063" w:rsidRPr="004A4E15" w:rsidRDefault="00572063" w:rsidP="003C70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45/45 (100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72063" w:rsidRPr="004A4E15" w:rsidRDefault="00572063" w:rsidP="003C700E">
            <w:pPr>
              <w:spacing w:after="0" w:line="276" w:lineRule="auto"/>
              <w:ind w:firstLine="219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44/45 (97.8)</w:t>
            </w:r>
          </w:p>
        </w:tc>
      </w:tr>
      <w:tr w:rsidR="00572063" w:rsidRPr="004A4E15" w:rsidTr="003C700E">
        <w:trPr>
          <w:trHeight w:val="383"/>
        </w:trPr>
        <w:tc>
          <w:tcPr>
            <w:tcW w:w="32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063" w:rsidRPr="004A4E15" w:rsidRDefault="00572063" w:rsidP="003C700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US" w:eastAsia="es-ES"/>
              </w:rPr>
              <w:t>A. baumannii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 xml:space="preserve"> CC-12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:rsidR="00572063" w:rsidRPr="004A4E15" w:rsidRDefault="00572063" w:rsidP="003C700E">
            <w:pPr>
              <w:spacing w:after="0" w:line="276" w:lineRule="auto"/>
              <w:ind w:firstLine="213"/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3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063" w:rsidRPr="004A4E15" w:rsidRDefault="00572063" w:rsidP="003C700E">
            <w:pPr>
              <w:spacing w:after="0" w:line="276" w:lineRule="auto"/>
              <w:ind w:firstLine="213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0"/>
                <w:szCs w:val="20"/>
                <w:lang w:val="en-US" w:eastAsia="es-ES"/>
              </w:rPr>
              <w:t>bla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bscript"/>
                <w:lang w:val="en-US" w:eastAsia="es-ES"/>
              </w:rPr>
              <w:t>NDM-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572063" w:rsidRPr="004A4E15" w:rsidRDefault="00572063" w:rsidP="003C700E">
            <w:pPr>
              <w:spacing w:after="0" w:line="276" w:lineRule="auto"/>
              <w:ind w:left="218" w:hanging="142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none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572063" w:rsidRPr="004A4E15" w:rsidRDefault="00572063" w:rsidP="003C70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2063" w:rsidRPr="004A4E15" w:rsidRDefault="00572063" w:rsidP="003C70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59/65 (90.8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2063" w:rsidRPr="004A4E15" w:rsidRDefault="00572063" w:rsidP="003C70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47/49 (96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.0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063" w:rsidRPr="004A4E15" w:rsidRDefault="00572063" w:rsidP="003C700E">
            <w:pPr>
              <w:spacing w:after="0" w:line="276" w:lineRule="auto"/>
              <w:ind w:firstLine="219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39/47 (</w:t>
            </w:r>
            <w:r w:rsidRPr="004A4E15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es-ES"/>
              </w:rPr>
              <w:t>83</w:t>
            </w:r>
            <w:r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es-ES"/>
              </w:rPr>
              <w:t>.0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</w:tr>
      <w:tr w:rsidR="00572063" w:rsidRPr="004A4E15" w:rsidTr="003C700E">
        <w:trPr>
          <w:trHeight w:val="383"/>
        </w:trPr>
        <w:tc>
          <w:tcPr>
            <w:tcW w:w="32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72063" w:rsidRPr="004A4E15" w:rsidRDefault="00572063" w:rsidP="003C700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iCs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b/>
                <w:iCs/>
                <w:noProof/>
                <w:color w:val="000000"/>
                <w:sz w:val="20"/>
                <w:szCs w:val="20"/>
                <w:lang w:val="en-US" w:eastAsia="es-ES"/>
              </w:rPr>
              <w:t>DCP isolates</w:t>
            </w:r>
          </w:p>
        </w:tc>
        <w:tc>
          <w:tcPr>
            <w:tcW w:w="160" w:type="dxa"/>
            <w:tcBorders>
              <w:top w:val="single" w:sz="4" w:space="0" w:color="auto"/>
              <w:bottom w:val="nil"/>
            </w:tcBorders>
          </w:tcPr>
          <w:p w:rsidR="00572063" w:rsidRPr="004A4E15" w:rsidRDefault="00572063" w:rsidP="003C700E">
            <w:pPr>
              <w:spacing w:after="0" w:line="276" w:lineRule="auto"/>
              <w:ind w:firstLine="213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3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72063" w:rsidRPr="004A4E15" w:rsidRDefault="00572063" w:rsidP="003C700E">
            <w:pPr>
              <w:spacing w:after="0" w:line="276" w:lineRule="auto"/>
              <w:ind w:firstLine="213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572063" w:rsidRPr="004A4E15" w:rsidRDefault="00572063" w:rsidP="003C700E">
            <w:pPr>
              <w:spacing w:after="0" w:line="276" w:lineRule="auto"/>
              <w:ind w:left="218" w:hanging="142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:rsidR="00572063" w:rsidRPr="004A4E15" w:rsidRDefault="00572063" w:rsidP="003C70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72063" w:rsidRPr="004A4E15" w:rsidRDefault="00572063" w:rsidP="003C70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72063" w:rsidRPr="004A4E15" w:rsidRDefault="00572063" w:rsidP="003C70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72063" w:rsidRPr="004A4E15" w:rsidRDefault="00572063" w:rsidP="003C700E">
            <w:pPr>
              <w:spacing w:after="0" w:line="276" w:lineRule="auto"/>
              <w:ind w:firstLine="219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572063" w:rsidRPr="004A4E15" w:rsidTr="003C700E">
        <w:trPr>
          <w:trHeight w:val="383"/>
        </w:trPr>
        <w:tc>
          <w:tcPr>
            <w:tcW w:w="32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72063" w:rsidRPr="004A4E15" w:rsidRDefault="00572063" w:rsidP="003C700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US" w:eastAsia="es-ES"/>
              </w:rPr>
              <w:t>K. pneumoniae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 xml:space="preserve"> CC-03</w:t>
            </w:r>
          </w:p>
        </w:tc>
        <w:tc>
          <w:tcPr>
            <w:tcW w:w="160" w:type="dxa"/>
            <w:tcBorders>
              <w:top w:val="nil"/>
            </w:tcBorders>
          </w:tcPr>
          <w:p w:rsidR="00572063" w:rsidRPr="004A4E15" w:rsidRDefault="00572063" w:rsidP="003C700E">
            <w:pPr>
              <w:spacing w:after="0" w:line="276" w:lineRule="auto"/>
              <w:ind w:firstLine="213"/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3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72063" w:rsidRPr="004A4E15" w:rsidRDefault="00572063" w:rsidP="003C700E">
            <w:pPr>
              <w:spacing w:after="0" w:line="276" w:lineRule="auto"/>
              <w:ind w:firstLine="213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0"/>
                <w:szCs w:val="20"/>
                <w:lang w:val="en-US" w:eastAsia="es-ES"/>
              </w:rPr>
              <w:t>bla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bscript"/>
                <w:lang w:val="en-US" w:eastAsia="es-ES"/>
              </w:rPr>
              <w:t>VIM-1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r w:rsidRPr="004A4E15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0"/>
                <w:szCs w:val="20"/>
                <w:lang w:val="en-US" w:eastAsia="es-ES"/>
              </w:rPr>
              <w:t>bla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bscript"/>
                <w:lang w:val="en-US" w:eastAsia="es-ES"/>
              </w:rPr>
              <w:t>OXA-48</w:t>
            </w:r>
          </w:p>
        </w:tc>
        <w:tc>
          <w:tcPr>
            <w:tcW w:w="2268" w:type="dxa"/>
            <w:tcBorders>
              <w:top w:val="nil"/>
            </w:tcBorders>
          </w:tcPr>
          <w:p w:rsidR="00572063" w:rsidRPr="004A4E15" w:rsidRDefault="00572063" w:rsidP="003C700E">
            <w:pPr>
              <w:spacing w:after="0" w:line="276" w:lineRule="auto"/>
              <w:ind w:left="218" w:hanging="142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0"/>
                <w:szCs w:val="20"/>
                <w:lang w:val="en-US" w:eastAsia="es-ES"/>
              </w:rPr>
              <w:t>bla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bscript"/>
                <w:lang w:val="en-US" w:eastAsia="es-ES"/>
              </w:rPr>
              <w:t>CTX-M-15</w:t>
            </w:r>
          </w:p>
        </w:tc>
        <w:tc>
          <w:tcPr>
            <w:tcW w:w="425" w:type="dxa"/>
            <w:tcBorders>
              <w:top w:val="nil"/>
            </w:tcBorders>
          </w:tcPr>
          <w:p w:rsidR="00572063" w:rsidRPr="004A4E15" w:rsidRDefault="00572063" w:rsidP="003C70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572063" w:rsidRPr="004A4E15" w:rsidRDefault="00572063" w:rsidP="003C70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79/86 (</w:t>
            </w:r>
            <w:r w:rsidRPr="004A4E15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es-ES"/>
              </w:rPr>
              <w:t>91.9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572063" w:rsidRPr="004A4E15" w:rsidRDefault="00572063" w:rsidP="003C70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40/40 (100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72063" w:rsidRPr="004A4E15" w:rsidRDefault="00572063" w:rsidP="003C700E">
            <w:pPr>
              <w:spacing w:after="0" w:line="276" w:lineRule="auto"/>
              <w:ind w:firstLine="219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4/40 (</w:t>
            </w:r>
            <w:r w:rsidRPr="004A4E15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es-ES"/>
              </w:rPr>
              <w:t>10</w:t>
            </w:r>
            <w:r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es-ES"/>
              </w:rPr>
              <w:t>.0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</w:tr>
      <w:tr w:rsidR="00572063" w:rsidRPr="004A4E15" w:rsidTr="003C700E">
        <w:trPr>
          <w:trHeight w:val="383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572063" w:rsidRPr="004A4E15" w:rsidRDefault="00572063" w:rsidP="003C700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US" w:eastAsia="es-ES"/>
              </w:rPr>
              <w:t>K. pneumoniae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 xml:space="preserve"> CC-04</w:t>
            </w:r>
          </w:p>
        </w:tc>
        <w:tc>
          <w:tcPr>
            <w:tcW w:w="160" w:type="dxa"/>
          </w:tcPr>
          <w:p w:rsidR="00572063" w:rsidRPr="004A4E15" w:rsidRDefault="00572063" w:rsidP="003C700E">
            <w:pPr>
              <w:spacing w:after="0" w:line="276" w:lineRule="auto"/>
              <w:ind w:firstLine="213"/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:rsidR="00572063" w:rsidRPr="004A4E15" w:rsidRDefault="00572063" w:rsidP="003C700E">
            <w:pPr>
              <w:spacing w:after="0" w:line="276" w:lineRule="auto"/>
              <w:ind w:firstLine="213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0"/>
                <w:szCs w:val="20"/>
                <w:lang w:val="en-US" w:eastAsia="es-ES"/>
              </w:rPr>
              <w:t>bla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bscript"/>
                <w:lang w:val="en-US" w:eastAsia="es-ES"/>
              </w:rPr>
              <w:t xml:space="preserve">VIM-1, </w:t>
            </w:r>
            <w:r w:rsidRPr="004A4E15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0"/>
                <w:szCs w:val="20"/>
                <w:lang w:val="en-US" w:eastAsia="es-ES"/>
              </w:rPr>
              <w:t>bla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bscript"/>
                <w:lang w:val="en-US" w:eastAsia="es-ES"/>
              </w:rPr>
              <w:t>KPC-2</w:t>
            </w:r>
          </w:p>
        </w:tc>
        <w:tc>
          <w:tcPr>
            <w:tcW w:w="2268" w:type="dxa"/>
          </w:tcPr>
          <w:p w:rsidR="00572063" w:rsidRPr="004A4E15" w:rsidRDefault="00572063" w:rsidP="003C700E">
            <w:pPr>
              <w:spacing w:after="0" w:line="276" w:lineRule="auto"/>
              <w:ind w:left="218" w:hanging="142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none</w:t>
            </w:r>
          </w:p>
        </w:tc>
        <w:tc>
          <w:tcPr>
            <w:tcW w:w="425" w:type="dxa"/>
          </w:tcPr>
          <w:p w:rsidR="00572063" w:rsidRPr="004A4E15" w:rsidRDefault="00572063" w:rsidP="003C70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572063" w:rsidRPr="004A4E15" w:rsidRDefault="00572063" w:rsidP="003C70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78/81 (96.3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572063" w:rsidRPr="004A4E15" w:rsidRDefault="00572063" w:rsidP="003C70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48/48 (100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72063" w:rsidRPr="004A4E15" w:rsidRDefault="00572063" w:rsidP="003C700E">
            <w:pPr>
              <w:spacing w:after="0" w:line="276" w:lineRule="auto"/>
              <w:ind w:firstLine="219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45/48 (</w:t>
            </w:r>
            <w:r w:rsidRPr="004A4E15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es-ES"/>
              </w:rPr>
              <w:t>93.8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</w:tr>
      <w:tr w:rsidR="00572063" w:rsidRPr="004A4E15" w:rsidTr="003C700E">
        <w:trPr>
          <w:trHeight w:val="383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572063" w:rsidRPr="004A4E15" w:rsidRDefault="00572063" w:rsidP="003C700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US" w:eastAsia="es-ES"/>
              </w:rPr>
              <w:t>E. cloacae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 xml:space="preserve"> CC-08</w:t>
            </w:r>
          </w:p>
        </w:tc>
        <w:tc>
          <w:tcPr>
            <w:tcW w:w="160" w:type="dxa"/>
          </w:tcPr>
          <w:p w:rsidR="00572063" w:rsidRPr="004A4E15" w:rsidRDefault="00572063" w:rsidP="003C700E">
            <w:pPr>
              <w:spacing w:after="0" w:line="276" w:lineRule="auto"/>
              <w:ind w:firstLine="213"/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:rsidR="00572063" w:rsidRPr="004A4E15" w:rsidRDefault="00572063" w:rsidP="003C700E">
            <w:pPr>
              <w:spacing w:after="0" w:line="276" w:lineRule="auto"/>
              <w:ind w:firstLine="213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0"/>
                <w:szCs w:val="20"/>
                <w:lang w:val="en-US" w:eastAsia="es-ES"/>
              </w:rPr>
              <w:t>bla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bscript"/>
                <w:lang w:val="en-US" w:eastAsia="es-ES"/>
              </w:rPr>
              <w:t xml:space="preserve">VIM-1, </w:t>
            </w:r>
            <w:r w:rsidRPr="004A4E15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0"/>
                <w:szCs w:val="20"/>
                <w:lang w:val="en-US" w:eastAsia="es-ES"/>
              </w:rPr>
              <w:t>bla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bscript"/>
                <w:lang w:val="en-US" w:eastAsia="es-ES"/>
              </w:rPr>
              <w:t>IMP-8</w:t>
            </w:r>
          </w:p>
        </w:tc>
        <w:tc>
          <w:tcPr>
            <w:tcW w:w="2268" w:type="dxa"/>
          </w:tcPr>
          <w:p w:rsidR="00572063" w:rsidRPr="004A4E15" w:rsidRDefault="00572063" w:rsidP="003C700E">
            <w:pPr>
              <w:spacing w:after="0" w:line="276" w:lineRule="auto"/>
              <w:ind w:left="218" w:hanging="142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0"/>
                <w:szCs w:val="20"/>
                <w:lang w:val="en-US" w:eastAsia="es-ES"/>
              </w:rPr>
              <w:t>bla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bscript"/>
                <w:lang w:val="en-US" w:eastAsia="es-ES"/>
              </w:rPr>
              <w:t>SHV-12</w:t>
            </w:r>
          </w:p>
        </w:tc>
        <w:tc>
          <w:tcPr>
            <w:tcW w:w="425" w:type="dxa"/>
          </w:tcPr>
          <w:p w:rsidR="00572063" w:rsidRPr="004A4E15" w:rsidRDefault="00572063" w:rsidP="003C70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572063" w:rsidRPr="004A4E15" w:rsidRDefault="00572063" w:rsidP="003C70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77/80 (96.3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572063" w:rsidRPr="004A4E15" w:rsidRDefault="00572063" w:rsidP="003C70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44/46 (</w:t>
            </w:r>
            <w:r w:rsidRPr="004A4E15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es-ES"/>
              </w:rPr>
              <w:t>95.7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72063" w:rsidRPr="004A4E15" w:rsidRDefault="00572063" w:rsidP="003C700E">
            <w:pPr>
              <w:spacing w:after="0" w:line="276" w:lineRule="auto"/>
              <w:ind w:firstLine="219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24/44 (</w:t>
            </w:r>
            <w:r w:rsidRPr="004A4E15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es-ES"/>
              </w:rPr>
              <w:t>54.5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</w:tr>
      <w:tr w:rsidR="00572063" w:rsidRPr="004A4E15" w:rsidTr="003C700E">
        <w:trPr>
          <w:trHeight w:val="383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572063" w:rsidRPr="004A4E15" w:rsidRDefault="00572063" w:rsidP="003C700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US" w:eastAsia="es-ES"/>
              </w:rPr>
              <w:t>C. freundii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 xml:space="preserve"> CC-09</w:t>
            </w:r>
          </w:p>
        </w:tc>
        <w:tc>
          <w:tcPr>
            <w:tcW w:w="160" w:type="dxa"/>
          </w:tcPr>
          <w:p w:rsidR="00572063" w:rsidRPr="004A4E15" w:rsidRDefault="00572063" w:rsidP="003C700E">
            <w:pPr>
              <w:spacing w:after="0" w:line="276" w:lineRule="auto"/>
              <w:ind w:firstLine="213"/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:rsidR="00572063" w:rsidRPr="004A4E15" w:rsidRDefault="00572063" w:rsidP="003C700E">
            <w:pPr>
              <w:spacing w:after="0" w:line="276" w:lineRule="auto"/>
              <w:ind w:firstLine="213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0"/>
                <w:szCs w:val="20"/>
                <w:lang w:val="en-US" w:eastAsia="es-ES"/>
              </w:rPr>
              <w:t>bla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bscript"/>
                <w:lang w:val="en-US" w:eastAsia="es-ES"/>
              </w:rPr>
              <w:t>VIM-1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r w:rsidRPr="004A4E15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0"/>
                <w:szCs w:val="20"/>
                <w:lang w:val="en-US" w:eastAsia="es-ES"/>
              </w:rPr>
              <w:t>bla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bscript"/>
                <w:lang w:val="en-US" w:eastAsia="es-ES"/>
              </w:rPr>
              <w:t>OXA-48</w:t>
            </w:r>
          </w:p>
        </w:tc>
        <w:tc>
          <w:tcPr>
            <w:tcW w:w="2268" w:type="dxa"/>
          </w:tcPr>
          <w:p w:rsidR="00572063" w:rsidRPr="004A4E15" w:rsidRDefault="00572063" w:rsidP="003C700E">
            <w:pPr>
              <w:spacing w:after="0" w:line="276" w:lineRule="auto"/>
              <w:ind w:left="218" w:hanging="142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0"/>
                <w:szCs w:val="20"/>
                <w:lang w:val="en-US" w:eastAsia="es-ES"/>
              </w:rPr>
              <w:t>bla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bscript"/>
                <w:lang w:val="en-US" w:eastAsia="es-ES"/>
              </w:rPr>
              <w:t>SHV-12</w:t>
            </w:r>
          </w:p>
        </w:tc>
        <w:tc>
          <w:tcPr>
            <w:tcW w:w="425" w:type="dxa"/>
          </w:tcPr>
          <w:p w:rsidR="00572063" w:rsidRPr="004A4E15" w:rsidRDefault="00572063" w:rsidP="003C70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572063" w:rsidRPr="004A4E15" w:rsidRDefault="00572063" w:rsidP="003C70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80/83 (96.4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572063" w:rsidRPr="004A4E15" w:rsidRDefault="00572063" w:rsidP="003C700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49/49 (100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72063" w:rsidRPr="004A4E15" w:rsidRDefault="00572063" w:rsidP="003C700E">
            <w:pPr>
              <w:spacing w:after="0" w:line="276" w:lineRule="auto"/>
              <w:ind w:firstLine="219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</w:pP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45/49 (</w:t>
            </w:r>
            <w:r w:rsidRPr="004A4E15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es-ES"/>
              </w:rPr>
              <w:t>91.8</w:t>
            </w:r>
            <w:r w:rsidRPr="004A4E1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</w:tr>
    </w:tbl>
    <w:p w:rsidR="00572063" w:rsidRPr="004A4E15" w:rsidRDefault="00572063" w:rsidP="00572063">
      <w:pPr>
        <w:spacing w:line="48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572063" w:rsidRPr="004A4E15" w:rsidRDefault="00572063" w:rsidP="00572063">
      <w:pPr>
        <w:spacing w:line="48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572063" w:rsidRPr="004A4E15" w:rsidRDefault="00572063" w:rsidP="00572063">
      <w:pPr>
        <w:spacing w:line="36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4A4E15"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lastRenderedPageBreak/>
        <w:t>a</w:t>
      </w:r>
      <w:r w:rsidRPr="004A4E15">
        <w:rPr>
          <w:rFonts w:ascii="Times New Roman" w:hAnsi="Times New Roman" w:cs="Times New Roman"/>
          <w:noProof/>
          <w:sz w:val="20"/>
          <w:szCs w:val="20"/>
          <w:lang w:val="en-US"/>
        </w:rPr>
        <w:t>The lowest percentages of carbapenemase detection (&lt;95%) are in bold.</w:t>
      </w:r>
    </w:p>
    <w:p w:rsidR="00572063" w:rsidRPr="004A4E15" w:rsidRDefault="00572063" w:rsidP="00572063">
      <w:pPr>
        <w:spacing w:line="36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4A4E15"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>b</w:t>
      </w:r>
      <w:r w:rsidRPr="004A4E15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Detection of the same type of carbapenemase(s) 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using </w:t>
      </w:r>
      <w:r w:rsidRPr="004A4E15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molecular methods. </w:t>
      </w:r>
      <w:r w:rsidRPr="003124ED">
        <w:rPr>
          <w:rFonts w:ascii="Times New Roman" w:hAnsi="Times New Roman" w:cs="Times New Roman"/>
          <w:noProof/>
          <w:sz w:val="20"/>
          <w:szCs w:val="20"/>
          <w:lang w:val="en-US"/>
        </w:rPr>
        <w:t>Expressed as a percentage</w:t>
      </w:r>
      <w:r w:rsidRPr="00EA1475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of</w:t>
      </w:r>
      <w:r w:rsidRPr="004A4E15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the total number of positive results.</w:t>
      </w:r>
    </w:p>
    <w:p w:rsidR="00572063" w:rsidRPr="00572063" w:rsidRDefault="00572063">
      <w:pPr>
        <w:rPr>
          <w:lang w:val="en-US"/>
        </w:rPr>
      </w:pPr>
    </w:p>
    <w:sectPr w:rsidR="00572063" w:rsidRPr="00572063" w:rsidSect="0057206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526DF3"/>
    <w:multiLevelType w:val="hybridMultilevel"/>
    <w:tmpl w:val="E5441E4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70072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2063"/>
    <w:rsid w:val="00395939"/>
    <w:rsid w:val="00572063"/>
    <w:rsid w:val="00664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FFEB1A"/>
  <w15:chartTrackingRefBased/>
  <w15:docId w15:val="{7CF2FDC4-AA8D-40F6-A682-52BA82688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06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7206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572063"/>
    <w:pPr>
      <w:spacing w:line="256" w:lineRule="auto"/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45</Words>
  <Characters>4102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edes</dc:creator>
  <cp:keywords/>
  <dc:description/>
  <cp:lastModifiedBy>Mercedes Delgado Valverde</cp:lastModifiedBy>
  <cp:revision>2</cp:revision>
  <dcterms:created xsi:type="dcterms:W3CDTF">2025-05-07T18:27:00Z</dcterms:created>
  <dcterms:modified xsi:type="dcterms:W3CDTF">2025-05-07T18:27:00Z</dcterms:modified>
</cp:coreProperties>
</file>